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BAB75" w14:textId="671D738E" w:rsidR="007A6E12" w:rsidRPr="009D5BC6" w:rsidRDefault="007A6E12" w:rsidP="004C12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9D5BC6">
        <w:rPr>
          <w:rFonts w:ascii="Arial" w:hAnsi="Arial" w:cs="Arial"/>
          <w:b/>
          <w:bCs/>
          <w:color w:val="000000"/>
          <w:kern w:val="0"/>
          <w:sz w:val="24"/>
          <w:szCs w:val="24"/>
        </w:rPr>
        <w:t>Supplement</w:t>
      </w:r>
      <w:r w:rsidR="00FC7851" w:rsidRPr="009D5BC6">
        <w:rPr>
          <w:rFonts w:ascii="Arial" w:hAnsi="Arial" w:cs="Arial"/>
          <w:b/>
          <w:bCs/>
          <w:color w:val="000000"/>
          <w:kern w:val="0"/>
          <w:sz w:val="24"/>
          <w:szCs w:val="24"/>
        </w:rPr>
        <w:t>a</w:t>
      </w:r>
      <w:r w:rsidR="00AF7B32">
        <w:rPr>
          <w:rFonts w:ascii="Arial" w:hAnsi="Arial" w:cs="Arial"/>
          <w:b/>
          <w:bCs/>
          <w:color w:val="000000"/>
          <w:kern w:val="0"/>
          <w:sz w:val="24"/>
          <w:szCs w:val="24"/>
        </w:rPr>
        <w:t>l</w:t>
      </w:r>
      <w:r w:rsidR="00FC7851" w:rsidRPr="009D5BC6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Material</w:t>
      </w:r>
    </w:p>
    <w:p w14:paraId="38FD926D" w14:textId="77777777" w:rsidR="007A6E12" w:rsidRPr="004D3BF7" w:rsidRDefault="007A6E12" w:rsidP="004C12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D2D9659" w14:textId="4BB14F6D" w:rsidR="002501FE" w:rsidRPr="009D5BC6" w:rsidRDefault="002501FE" w:rsidP="002501FE">
      <w:pPr>
        <w:rPr>
          <w:rFonts w:ascii="Arial" w:hAnsi="Arial" w:cs="Arial"/>
        </w:rPr>
      </w:pPr>
      <w:r w:rsidRPr="009D5BC6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79191A7" wp14:editId="6793E02C">
            <wp:simplePos x="0" y="0"/>
            <wp:positionH relativeFrom="margin">
              <wp:posOffset>4585335</wp:posOffset>
            </wp:positionH>
            <wp:positionV relativeFrom="paragraph">
              <wp:posOffset>296545</wp:posOffset>
            </wp:positionV>
            <wp:extent cx="4480560" cy="2628900"/>
            <wp:effectExtent l="0" t="0" r="0" b="0"/>
            <wp:wrapSquare wrapText="bothSides"/>
            <wp:docPr id="1751751567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262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7851" w:rsidRPr="009D5BC6">
        <w:rPr>
          <w:rFonts w:ascii="Arial" w:hAnsi="Arial" w:cs="Arial"/>
          <w:b/>
          <w:bCs/>
          <w:sz w:val="20"/>
          <w:szCs w:val="20"/>
        </w:rPr>
        <w:t>Supplementa</w:t>
      </w:r>
      <w:r w:rsidR="00AF7B32">
        <w:rPr>
          <w:rFonts w:ascii="Arial" w:hAnsi="Arial" w:cs="Arial"/>
          <w:b/>
          <w:bCs/>
          <w:sz w:val="20"/>
          <w:szCs w:val="20"/>
        </w:rPr>
        <w:t>l</w:t>
      </w:r>
      <w:r w:rsidR="00FC7851" w:rsidRPr="009D5BC6">
        <w:rPr>
          <w:rFonts w:ascii="Arial" w:hAnsi="Arial" w:cs="Arial"/>
          <w:b/>
          <w:bCs/>
          <w:sz w:val="20"/>
          <w:szCs w:val="20"/>
        </w:rPr>
        <w:t xml:space="preserve"> </w:t>
      </w:r>
      <w:r w:rsidRPr="009D5BC6">
        <w:rPr>
          <w:rFonts w:ascii="Arial" w:hAnsi="Arial" w:cs="Arial"/>
          <w:b/>
          <w:bCs/>
          <w:sz w:val="20"/>
          <w:szCs w:val="20"/>
        </w:rPr>
        <w:t>Figure</w:t>
      </w:r>
      <w:r w:rsidR="00AF7B32">
        <w:rPr>
          <w:rFonts w:ascii="Arial" w:hAnsi="Arial" w:cs="Arial"/>
          <w:b/>
          <w:bCs/>
          <w:sz w:val="20"/>
          <w:szCs w:val="20"/>
        </w:rPr>
        <w:t xml:space="preserve"> e1</w:t>
      </w:r>
      <w:r w:rsidR="00B572A9" w:rsidRPr="009D5BC6">
        <w:rPr>
          <w:rFonts w:ascii="Arial" w:hAnsi="Arial" w:cs="Arial"/>
          <w:b/>
          <w:bCs/>
          <w:sz w:val="20"/>
          <w:szCs w:val="20"/>
        </w:rPr>
        <w:t>:</w:t>
      </w:r>
      <w:r w:rsidR="00B572A9" w:rsidRPr="009D5BC6">
        <w:rPr>
          <w:rFonts w:ascii="Arial" w:hAnsi="Arial" w:cs="Arial"/>
          <w:sz w:val="20"/>
          <w:szCs w:val="20"/>
        </w:rPr>
        <w:t xml:space="preserve"> </w:t>
      </w:r>
      <w:r w:rsidR="00A07A9F" w:rsidRPr="009D5BC6">
        <w:rPr>
          <w:rFonts w:ascii="Arial" w:hAnsi="Arial" w:cs="Arial"/>
          <w:sz w:val="20"/>
          <w:szCs w:val="20"/>
        </w:rPr>
        <w:t xml:space="preserve">Blood phenylalanine </w:t>
      </w:r>
      <w:r w:rsidR="00B572A9" w:rsidRPr="009D5BC6">
        <w:rPr>
          <w:rFonts w:ascii="Arial" w:hAnsi="Arial" w:cs="Arial"/>
          <w:sz w:val="20"/>
          <w:szCs w:val="20"/>
        </w:rPr>
        <w:t xml:space="preserve">levels </w:t>
      </w:r>
      <w:r w:rsidR="00A07A9F" w:rsidRPr="009D5BC6">
        <w:rPr>
          <w:rFonts w:ascii="Arial" w:hAnsi="Arial" w:cs="Arial"/>
          <w:sz w:val="20"/>
          <w:szCs w:val="20"/>
        </w:rPr>
        <w:t>(mean ±</w:t>
      </w:r>
      <w:r w:rsidR="00D17FE8" w:rsidRPr="009D5BC6">
        <w:rPr>
          <w:rFonts w:ascii="Arial" w:hAnsi="Arial" w:cs="Arial"/>
          <w:sz w:val="20"/>
          <w:szCs w:val="20"/>
        </w:rPr>
        <w:t xml:space="preserve"> SD</w:t>
      </w:r>
      <w:r w:rsidR="00A07A9F" w:rsidRPr="009D5BC6">
        <w:rPr>
          <w:rFonts w:ascii="Arial" w:hAnsi="Arial" w:cs="Arial"/>
          <w:sz w:val="20"/>
          <w:szCs w:val="20"/>
        </w:rPr>
        <w:t xml:space="preserve">) and daily protein intake </w:t>
      </w:r>
      <w:r w:rsidR="00B572A9" w:rsidRPr="009D5BC6">
        <w:rPr>
          <w:rFonts w:ascii="Arial" w:hAnsi="Arial" w:cs="Arial"/>
          <w:sz w:val="20"/>
          <w:szCs w:val="20"/>
        </w:rPr>
        <w:t>of the three adult</w:t>
      </w:r>
      <w:r w:rsidR="00A07A9F" w:rsidRPr="009D5BC6">
        <w:rPr>
          <w:rFonts w:ascii="Arial" w:hAnsi="Arial" w:cs="Arial"/>
          <w:sz w:val="20"/>
          <w:szCs w:val="20"/>
        </w:rPr>
        <w:t>s with</w:t>
      </w:r>
      <w:r w:rsidR="00B572A9" w:rsidRPr="009D5BC6">
        <w:rPr>
          <w:rFonts w:ascii="Arial" w:hAnsi="Arial" w:cs="Arial"/>
          <w:sz w:val="20"/>
          <w:szCs w:val="20"/>
        </w:rPr>
        <w:t xml:space="preserve"> PKU </w:t>
      </w:r>
      <w:r w:rsidR="00A07A9F" w:rsidRPr="009D5BC6">
        <w:rPr>
          <w:rFonts w:ascii="Arial" w:hAnsi="Arial" w:cs="Arial"/>
          <w:sz w:val="20"/>
          <w:szCs w:val="20"/>
        </w:rPr>
        <w:t xml:space="preserve">consuming a free diet </w:t>
      </w:r>
      <w:r w:rsidR="00D17FE8" w:rsidRPr="009D5BC6">
        <w:rPr>
          <w:rFonts w:ascii="Arial" w:hAnsi="Arial" w:cs="Arial"/>
          <w:sz w:val="20"/>
          <w:szCs w:val="20"/>
        </w:rPr>
        <w:t>(mean ± SD)</w:t>
      </w:r>
    </w:p>
    <w:p w14:paraId="28ED90BA" w14:textId="0F760AA7" w:rsidR="002501FE" w:rsidRPr="00AC5631" w:rsidRDefault="002501FE" w:rsidP="002501FE">
      <w:r w:rsidRPr="00AC5631">
        <w:rPr>
          <w:noProof/>
        </w:rPr>
        <w:drawing>
          <wp:anchor distT="0" distB="0" distL="114300" distR="114300" simplePos="0" relativeHeight="251660288" behindDoc="0" locked="0" layoutInCell="1" allowOverlap="1" wp14:anchorId="168D8245" wp14:editId="560FD013">
            <wp:simplePos x="0" y="0"/>
            <wp:positionH relativeFrom="margin">
              <wp:align>left</wp:align>
            </wp:positionH>
            <wp:positionV relativeFrom="paragraph">
              <wp:posOffset>11430</wp:posOffset>
            </wp:positionV>
            <wp:extent cx="4511675" cy="2628900"/>
            <wp:effectExtent l="0" t="0" r="3175" b="0"/>
            <wp:wrapSquare wrapText="bothSides"/>
            <wp:docPr id="513276926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675" cy="262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D5F27B" w14:textId="50D437E1" w:rsidR="002501FE" w:rsidRPr="004F0D43" w:rsidRDefault="002501FE" w:rsidP="002501FE">
      <w:r w:rsidRPr="00AC5631">
        <w:rPr>
          <w:noProof/>
        </w:rPr>
        <w:drawing>
          <wp:inline distT="0" distB="0" distL="0" distR="0" wp14:anchorId="4DCB594C" wp14:editId="1F45DBD9">
            <wp:extent cx="4514850" cy="2257425"/>
            <wp:effectExtent l="0" t="0" r="0" b="9525"/>
            <wp:docPr id="55440408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F05B3" w14:textId="7E0C7D78" w:rsidR="00FC7851" w:rsidRDefault="00FC7851">
      <w:r>
        <w:br w:type="page"/>
      </w:r>
    </w:p>
    <w:p w14:paraId="6B0D8DE0" w14:textId="12949134" w:rsidR="00B56141" w:rsidRDefault="00B56141">
      <w:pPr>
        <w:rPr>
          <w:rFonts w:ascii="Arial" w:hAnsi="Arial" w:cs="Arial"/>
          <w:sz w:val="20"/>
          <w:szCs w:val="20"/>
        </w:rPr>
      </w:pPr>
      <w:r w:rsidRPr="009D5BC6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>
        <w:rPr>
          <w:rFonts w:ascii="Arial" w:hAnsi="Arial" w:cs="Arial"/>
          <w:b/>
          <w:bCs/>
          <w:sz w:val="20"/>
          <w:szCs w:val="20"/>
        </w:rPr>
        <w:t>l</w:t>
      </w:r>
      <w:r w:rsidRPr="009D5BC6">
        <w:rPr>
          <w:rFonts w:ascii="Arial" w:hAnsi="Arial" w:cs="Arial"/>
          <w:b/>
          <w:bCs/>
          <w:sz w:val="20"/>
          <w:szCs w:val="20"/>
        </w:rPr>
        <w:t xml:space="preserve"> Figure</w:t>
      </w:r>
      <w:r>
        <w:rPr>
          <w:rFonts w:ascii="Arial" w:hAnsi="Arial" w:cs="Arial"/>
          <w:b/>
          <w:bCs/>
          <w:sz w:val="20"/>
          <w:szCs w:val="20"/>
        </w:rPr>
        <w:t xml:space="preserve"> e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9D5BC6">
        <w:rPr>
          <w:rFonts w:ascii="Arial" w:hAnsi="Arial" w:cs="Arial"/>
          <w:b/>
          <w:bCs/>
          <w:sz w:val="20"/>
          <w:szCs w:val="20"/>
        </w:rPr>
        <w:t>:</w:t>
      </w:r>
      <w:r w:rsidRPr="009D5BC6">
        <w:rPr>
          <w:rFonts w:ascii="Arial" w:hAnsi="Arial" w:cs="Arial"/>
          <w:sz w:val="20"/>
          <w:szCs w:val="20"/>
        </w:rPr>
        <w:t xml:space="preserve"> </w:t>
      </w:r>
      <w:r w:rsidRPr="00B56141">
        <w:rPr>
          <w:rFonts w:ascii="Arial" w:hAnsi="Arial" w:cs="Arial"/>
          <w:sz w:val="20"/>
          <w:szCs w:val="20"/>
        </w:rPr>
        <w:t>Dot plot of PASAT scores of PKU patients. Each dot represents the mean value (n=3) of the PASAT scores before treatment (BT) and after treatment (AT); p&lt;0.025</w:t>
      </w:r>
    </w:p>
    <w:p w14:paraId="09E6C859" w14:textId="77777777" w:rsidR="00B56141" w:rsidRDefault="00B56141">
      <w:pPr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>
        <w:rPr>
          <w:noProof/>
        </w:rPr>
        <w:drawing>
          <wp:inline distT="0" distB="0" distL="0" distR="0" wp14:anchorId="220371DC" wp14:editId="2BAC96B3">
            <wp:extent cx="2862328" cy="2200275"/>
            <wp:effectExtent l="0" t="0" r="0" b="0"/>
            <wp:docPr id="656203991" name="Immagine 1" descr="Immagine che contiene testo, schermata, software, Icona del computer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203991" name="Immagine 1" descr="Immagine che contiene testo, schermata, software, Icona del computer&#10;&#10;Descrizione generata automaticamente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9879" t="24729" r="32442" b="10088"/>
                    <a:stretch/>
                  </pic:blipFill>
                  <pic:spPr bwMode="auto">
                    <a:xfrm>
                      <a:off x="0" y="0"/>
                      <a:ext cx="2870605" cy="2206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BA8C1" w14:textId="689333C2" w:rsidR="00B56141" w:rsidRDefault="00B56141" w:rsidP="00B56141">
      <w:pPr>
        <w:rPr>
          <w:rFonts w:ascii="Arial" w:eastAsia="Times New Roman" w:hAnsi="Arial" w:cs="Arial"/>
          <w:b/>
          <w:bCs/>
          <w:color w:val="000000"/>
          <w:kern w:val="3"/>
          <w:sz w:val="20"/>
          <w:szCs w:val="20"/>
          <w:lang w:eastAsia="it-IT" w:bidi="hi-IN"/>
          <w14:ligatures w14:val="none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it-IT"/>
        </w:rPr>
        <w:br w:type="page"/>
      </w:r>
    </w:p>
    <w:p w14:paraId="32D164E4" w14:textId="13F0F9CB" w:rsidR="00FC7851" w:rsidRPr="00051C1C" w:rsidRDefault="00FC7851" w:rsidP="00FC7851">
      <w:pPr>
        <w:pStyle w:val="Standard"/>
        <w:rPr>
          <w:rFonts w:ascii="Arial" w:eastAsia="Times New Roman" w:hAnsi="Arial" w:cs="Arial"/>
          <w:sz w:val="20"/>
          <w:szCs w:val="20"/>
          <w:lang w:eastAsia="it-IT"/>
        </w:rPr>
      </w:pPr>
      <w:r w:rsidRPr="009D5BC6">
        <w:rPr>
          <w:rFonts w:ascii="Arial" w:eastAsia="Times New Roman" w:hAnsi="Arial" w:cs="Arial"/>
          <w:b/>
          <w:bCs/>
          <w:sz w:val="20"/>
          <w:szCs w:val="20"/>
          <w:lang w:eastAsia="it-IT"/>
        </w:rPr>
        <w:lastRenderedPageBreak/>
        <w:t>Supplementa</w:t>
      </w:r>
      <w:r w:rsidR="00AF7B32">
        <w:rPr>
          <w:rFonts w:ascii="Arial" w:eastAsia="Times New Roman" w:hAnsi="Arial" w:cs="Arial"/>
          <w:b/>
          <w:bCs/>
          <w:sz w:val="20"/>
          <w:szCs w:val="20"/>
          <w:lang w:eastAsia="it-IT"/>
        </w:rPr>
        <w:t>l</w:t>
      </w:r>
      <w:r w:rsidRPr="009D5BC6">
        <w:rPr>
          <w:rFonts w:ascii="Arial" w:eastAsia="Times New Roman" w:hAnsi="Arial" w:cs="Arial"/>
          <w:b/>
          <w:bCs/>
          <w:sz w:val="20"/>
          <w:szCs w:val="20"/>
          <w:lang w:eastAsia="it-IT"/>
        </w:rPr>
        <w:t xml:space="preserve"> Table </w:t>
      </w:r>
      <w:r w:rsidR="00AF7B32">
        <w:rPr>
          <w:rFonts w:ascii="Arial" w:eastAsia="Times New Roman" w:hAnsi="Arial" w:cs="Arial"/>
          <w:b/>
          <w:bCs/>
          <w:sz w:val="20"/>
          <w:szCs w:val="20"/>
          <w:lang w:eastAsia="it-IT"/>
        </w:rPr>
        <w:t>e</w:t>
      </w:r>
      <w:r w:rsidRPr="009D5BC6">
        <w:rPr>
          <w:rFonts w:ascii="Arial" w:eastAsia="Times New Roman" w:hAnsi="Arial" w:cs="Arial"/>
          <w:b/>
          <w:bCs/>
          <w:sz w:val="20"/>
          <w:szCs w:val="20"/>
          <w:lang w:eastAsia="it-IT"/>
        </w:rPr>
        <w:t xml:space="preserve">1: </w:t>
      </w:r>
      <w:r w:rsidRPr="00051C1C">
        <w:rPr>
          <w:rFonts w:ascii="Arial" w:eastAsia="Times New Roman" w:hAnsi="Arial" w:cs="Arial"/>
          <w:sz w:val="20"/>
          <w:szCs w:val="20"/>
          <w:lang w:eastAsia="it-IT"/>
        </w:rPr>
        <w:t xml:space="preserve">Demographic and clinical data </w:t>
      </w:r>
      <w:bookmarkStart w:id="0" w:name="_Hlk171100830"/>
      <w:r w:rsidRPr="00051C1C">
        <w:rPr>
          <w:rFonts w:ascii="Arial" w:eastAsia="Times New Roman" w:hAnsi="Arial" w:cs="Arial"/>
          <w:sz w:val="20"/>
          <w:szCs w:val="20"/>
          <w:lang w:eastAsia="it-IT"/>
        </w:rPr>
        <w:t>of the three adults with PKU</w:t>
      </w:r>
      <w:bookmarkEnd w:id="0"/>
      <w:r w:rsidRPr="00051C1C">
        <w:rPr>
          <w:rFonts w:ascii="Arial" w:eastAsia="Times New Roman" w:hAnsi="Arial" w:cs="Arial"/>
          <w:sz w:val="20"/>
          <w:szCs w:val="20"/>
          <w:lang w:eastAsia="it-IT"/>
        </w:rPr>
        <w:t xml:space="preserve"> before and after achieving stable blood phenylalanine levels &lt; 360 </w:t>
      </w:r>
      <w:proofErr w:type="spellStart"/>
      <w:r w:rsidRPr="00051C1C">
        <w:rPr>
          <w:rFonts w:ascii="Arial" w:eastAsia="Times New Roman" w:hAnsi="Arial" w:cs="Arial"/>
          <w:sz w:val="20"/>
          <w:szCs w:val="20"/>
          <w:lang w:eastAsia="it-IT"/>
        </w:rPr>
        <w:t>μmol</w:t>
      </w:r>
      <w:proofErr w:type="spellEnd"/>
      <w:r w:rsidRPr="00051C1C">
        <w:rPr>
          <w:rFonts w:ascii="Arial" w:eastAsia="Times New Roman" w:hAnsi="Arial" w:cs="Arial"/>
          <w:sz w:val="20"/>
          <w:szCs w:val="20"/>
          <w:lang w:eastAsia="it-IT"/>
        </w:rPr>
        <w:t>/L for at least 6 months.</w:t>
      </w:r>
    </w:p>
    <w:tbl>
      <w:tblPr>
        <w:tblW w:w="11917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1710"/>
        <w:gridCol w:w="1860"/>
        <w:gridCol w:w="14"/>
        <w:gridCol w:w="2766"/>
        <w:gridCol w:w="10"/>
        <w:gridCol w:w="2776"/>
        <w:gridCol w:w="2781"/>
      </w:tblGrid>
      <w:tr w:rsidR="00FC7851" w:rsidRPr="008D0C93" w14:paraId="31C44D37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83F45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FF5A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b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F3134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b/>
                <w:sz w:val="20"/>
                <w:szCs w:val="20"/>
                <w:lang w:val="en-US"/>
              </w:rPr>
              <w:t xml:space="preserve">Patient 2 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F5A34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b/>
                <w:sz w:val="20"/>
                <w:szCs w:val="20"/>
                <w:lang w:val="en-US"/>
              </w:rPr>
              <w:t xml:space="preserve">Patient 3 </w:t>
            </w:r>
          </w:p>
        </w:tc>
      </w:tr>
      <w:tr w:rsidR="00FC7851" w:rsidRPr="008D0C93" w14:paraId="049B2C96" w14:textId="77777777" w:rsidTr="00FB729F">
        <w:tc>
          <w:tcPr>
            <w:tcW w:w="11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2D30607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b/>
                <w:bCs/>
                <w:sz w:val="20"/>
                <w:szCs w:val="20"/>
                <w:lang w:val="en-US"/>
              </w:rPr>
              <w:t>Baseline characteristics</w:t>
            </w:r>
          </w:p>
        </w:tc>
      </w:tr>
      <w:tr w:rsidR="00FC7851" w:rsidRPr="008D0C93" w14:paraId="19883684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A3B80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Age at enrollment (years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98281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0630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31CE5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4</w:t>
            </w:r>
          </w:p>
        </w:tc>
      </w:tr>
      <w:tr w:rsidR="00FC7851" w:rsidRPr="008D0C93" w14:paraId="1290FA05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017B5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A459C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D36C1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A7616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F</w:t>
            </w:r>
          </w:p>
        </w:tc>
      </w:tr>
      <w:tr w:rsidR="00FC7851" w:rsidRPr="008D0C93" w14:paraId="2FDEB074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444FE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Ethnicity 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7A070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Lati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2AC32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Lati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4ED42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Latin</w:t>
            </w:r>
          </w:p>
        </w:tc>
      </w:tr>
      <w:tr w:rsidR="00FC7851" w:rsidRPr="008D0C93" w14:paraId="1AF28066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423D1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Diagnosis at neonatal screening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EBBF4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D4DDE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10966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+</w:t>
            </w:r>
          </w:p>
        </w:tc>
      </w:tr>
      <w:tr w:rsidR="00FC7851" w:rsidRPr="008D0C93" w14:paraId="1E997528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483B9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PAH protein variants 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E32A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IVS12+1G&gt;A + </w:t>
            </w:r>
            <w:proofErr w:type="gramStart"/>
            <w:r w:rsidRPr="008D0C93">
              <w:rPr>
                <w:rFonts w:cstheme="majorHAnsi"/>
                <w:sz w:val="20"/>
                <w:szCs w:val="20"/>
                <w:lang w:val="en-US"/>
              </w:rPr>
              <w:t>p.Arg</w:t>
            </w:r>
            <w:proofErr w:type="gramEnd"/>
            <w:r w:rsidRPr="008D0C93">
              <w:rPr>
                <w:rFonts w:cstheme="majorHAnsi"/>
                <w:sz w:val="20"/>
                <w:szCs w:val="20"/>
                <w:lang w:val="en-US"/>
              </w:rPr>
              <w:t>408Trp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A7129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IVS12+1G&gt;A + </w:t>
            </w:r>
            <w:proofErr w:type="gramStart"/>
            <w:r w:rsidRPr="008D0C93">
              <w:rPr>
                <w:rFonts w:cstheme="majorHAnsi"/>
                <w:sz w:val="20"/>
                <w:szCs w:val="20"/>
                <w:lang w:val="en-US"/>
              </w:rPr>
              <w:t>p.Pro</w:t>
            </w:r>
            <w:proofErr w:type="gramEnd"/>
            <w:r w:rsidRPr="008D0C93">
              <w:rPr>
                <w:rFonts w:cstheme="majorHAnsi"/>
                <w:sz w:val="20"/>
                <w:szCs w:val="20"/>
                <w:lang w:val="en-US"/>
              </w:rPr>
              <w:t>281Leu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3FDB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gramStart"/>
            <w:r w:rsidRPr="008D0C93">
              <w:rPr>
                <w:rFonts w:cstheme="majorHAnsi"/>
                <w:sz w:val="20"/>
                <w:szCs w:val="20"/>
                <w:lang w:val="en-US"/>
              </w:rPr>
              <w:t>p.Arg</w:t>
            </w:r>
            <w:proofErr w:type="gramEnd"/>
            <w:r w:rsidRPr="008D0C93">
              <w:rPr>
                <w:rFonts w:cstheme="majorHAnsi"/>
                <w:sz w:val="20"/>
                <w:szCs w:val="20"/>
                <w:lang w:val="en-US"/>
              </w:rPr>
              <w:t>408Trp + deletion exon 3</w:t>
            </w:r>
          </w:p>
        </w:tc>
      </w:tr>
      <w:tr w:rsidR="00FC7851" w:rsidRPr="008D0C93" w14:paraId="421C77F7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035E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1C05B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D352E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E10E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60</w:t>
            </w:r>
          </w:p>
        </w:tc>
      </w:tr>
      <w:tr w:rsidR="00FC7851" w:rsidRPr="008D0C93" w14:paraId="56F8F3D4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32216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F7A4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7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3299E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5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09034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62</w:t>
            </w:r>
          </w:p>
        </w:tc>
      </w:tr>
      <w:tr w:rsidR="00FC7851" w:rsidRPr="008D0C93" w14:paraId="22DEB740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EFD29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BMI (kg/m</w:t>
            </w:r>
            <w:r w:rsidRPr="008D0C93">
              <w:rPr>
                <w:rFonts w:cstheme="majorHAnsi"/>
                <w:sz w:val="20"/>
                <w:szCs w:val="20"/>
                <w:vertAlign w:val="superscript"/>
                <w:lang w:val="en-US"/>
              </w:rPr>
              <w:t>2</w:t>
            </w:r>
            <w:r w:rsidRPr="008D0C93">
              <w:rPr>
                <w:rFonts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2CC02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958D1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13FE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3</w:t>
            </w:r>
          </w:p>
        </w:tc>
      </w:tr>
      <w:tr w:rsidR="00FC7851" w:rsidRPr="008D0C93" w14:paraId="0BEEAF34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8DCCD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b/>
                <w:bCs/>
                <w:sz w:val="20"/>
                <w:szCs w:val="20"/>
                <w:lang w:val="en-US"/>
              </w:rPr>
              <w:t xml:space="preserve">PKU treatment 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B9A6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Medical food alone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F843D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Medical food alone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0E6B0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Medical food alone</w:t>
            </w:r>
          </w:p>
        </w:tc>
      </w:tr>
      <w:tr w:rsidR="00FC7851" w:rsidRPr="008D0C93" w14:paraId="4C1D8F70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41962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Daily protein intake from medical foods (mean, g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EBDF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AF44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9A361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56</w:t>
            </w:r>
          </w:p>
        </w:tc>
      </w:tr>
      <w:tr w:rsidR="00FC7851" w:rsidRPr="008D0C93" w14:paraId="36C92CCE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4954E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Daily protein intake from natural foods (mean, g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08E1B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86134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5AEA1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5</w:t>
            </w:r>
          </w:p>
        </w:tc>
      </w:tr>
      <w:tr w:rsidR="00FC7851" w:rsidRPr="008D0C93" w14:paraId="376D1A2B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8BE44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Daily Phe intake (mean, mg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811F7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45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613B6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25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F04E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250</w:t>
            </w:r>
          </w:p>
        </w:tc>
      </w:tr>
      <w:tr w:rsidR="00FC7851" w:rsidRPr="008D0C93" w14:paraId="4F266DC8" w14:textId="77777777" w:rsidTr="00FB729F">
        <w:trPr>
          <w:trHeight w:val="377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1B930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Phe levels (last 3 years)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A50E9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Mean (µmol/l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ED8D5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314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12338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343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0EBE4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453</w:t>
            </w:r>
          </w:p>
        </w:tc>
      </w:tr>
      <w:tr w:rsidR="00FC7851" w:rsidRPr="008D0C93" w14:paraId="0B5608CD" w14:textId="77777777" w:rsidTr="00FB729F">
        <w:trPr>
          <w:trHeight w:val="375"/>
        </w:trPr>
        <w:tc>
          <w:tcPr>
            <w:tcW w:w="1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4E7756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4E460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Range (µmol/l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A1150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913-1642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70D1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955-185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F16A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042-1667</w:t>
            </w:r>
          </w:p>
        </w:tc>
      </w:tr>
      <w:tr w:rsidR="00FC7851" w:rsidRPr="008D0C93" w14:paraId="450F1651" w14:textId="77777777" w:rsidTr="00FB729F">
        <w:trPr>
          <w:trHeight w:val="375"/>
        </w:trPr>
        <w:tc>
          <w:tcPr>
            <w:tcW w:w="1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C670D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A61F8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Number of samples*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D57DC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07AEC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88E12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48</w:t>
            </w:r>
          </w:p>
        </w:tc>
      </w:tr>
      <w:tr w:rsidR="00FC7851" w:rsidRPr="008D0C93" w14:paraId="603ED0BD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7E9BB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bCs/>
                <w:sz w:val="20"/>
                <w:szCs w:val="20"/>
                <w:lang w:val="en-US"/>
              </w:rPr>
              <w:t>Last Phe pre-treatment µmol/l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E8FA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bCs/>
                <w:sz w:val="20"/>
                <w:szCs w:val="20"/>
                <w:lang w:val="en-US"/>
              </w:rPr>
              <w:t>1242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93ED9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bCs/>
                <w:sz w:val="20"/>
                <w:szCs w:val="20"/>
                <w:lang w:val="en-US"/>
              </w:rPr>
              <w:t>135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CF48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bCs/>
                <w:sz w:val="20"/>
                <w:szCs w:val="20"/>
                <w:lang w:val="en-US"/>
              </w:rPr>
              <w:t>1567</w:t>
            </w:r>
          </w:p>
        </w:tc>
      </w:tr>
      <w:tr w:rsidR="00FC7851" w:rsidRPr="008D0C93" w14:paraId="16606C0A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AC4BE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Diet adherence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A94F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poor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105A6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poor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25CD7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poor</w:t>
            </w:r>
          </w:p>
        </w:tc>
      </w:tr>
      <w:tr w:rsidR="00FC7851" w:rsidRPr="008D0C93" w14:paraId="6631CF67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D7D80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Education 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43E0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Secondary high schoo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BE0DE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Postgraduate degree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E6E1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Secondary high school</w:t>
            </w:r>
          </w:p>
        </w:tc>
      </w:tr>
      <w:tr w:rsidR="00FC7851" w:rsidRPr="008D0C93" w14:paraId="552467FF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E900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Employment status 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89F82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C09D5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1EE6C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Employed</w:t>
            </w:r>
          </w:p>
        </w:tc>
      </w:tr>
      <w:tr w:rsidR="00FC7851" w:rsidRPr="008D0C93" w14:paraId="029F784E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67567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Neurological examination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2F378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Hyperreflexia 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31098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0746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Normal</w:t>
            </w:r>
          </w:p>
        </w:tc>
      </w:tr>
      <w:tr w:rsidR="00FC7851" w:rsidRPr="008D0C93" w14:paraId="553C0618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701BB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Cognitive assessment (PASAT) **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6A4205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45.4/6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3978D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43.78/6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9DEF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30.79/60</w:t>
            </w:r>
          </w:p>
        </w:tc>
      </w:tr>
      <w:tr w:rsidR="00FC7851" w:rsidRPr="008D0C93" w14:paraId="0F71AC15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2A86C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4320B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White matter abnormalities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09EB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White matter abnormalities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6DB8E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White matter abnormalities</w:t>
            </w:r>
          </w:p>
        </w:tc>
      </w:tr>
      <w:tr w:rsidR="00FC7851" w:rsidRPr="008D0C93" w14:paraId="2BB78DCD" w14:textId="77777777" w:rsidTr="00FB729F">
        <w:tc>
          <w:tcPr>
            <w:tcW w:w="11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6E35EC6" w14:textId="77777777" w:rsidR="00FC7851" w:rsidRPr="008D0C93" w:rsidRDefault="00FC7851" w:rsidP="00FB729F">
            <w:pPr>
              <w:spacing w:after="0" w:line="240" w:lineRule="auto"/>
              <w:rPr>
                <w:rFonts w:eastAsia="Arial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0C93">
              <w:rPr>
                <w:rFonts w:eastAsia="Arial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Receiving subcutaneous </w:t>
            </w:r>
            <w:proofErr w:type="spellStart"/>
            <w:r w:rsidRPr="008D0C93">
              <w:rPr>
                <w:rFonts w:eastAsia="Arial" w:cstheme="majorHAnsi"/>
                <w:b/>
                <w:bCs/>
                <w:color w:val="000000"/>
                <w:sz w:val="20"/>
                <w:szCs w:val="20"/>
                <w:lang w:val="en-US"/>
              </w:rPr>
              <w:t>pegvaliase</w:t>
            </w:r>
            <w:proofErr w:type="spellEnd"/>
            <w:r w:rsidRPr="008D0C93">
              <w:rPr>
                <w:rFonts w:eastAsia="Arial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treatment </w:t>
            </w:r>
          </w:p>
        </w:tc>
      </w:tr>
      <w:tr w:rsidR="00FC7851" w:rsidRPr="008D0C93" w14:paraId="5DA81BCE" w14:textId="77777777" w:rsidTr="00FB729F"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7A9F8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Age at assessment (years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06748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72D57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349E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5</w:t>
            </w:r>
          </w:p>
        </w:tc>
      </w:tr>
      <w:tr w:rsidR="00FC7851" w:rsidRPr="008D0C93" w14:paraId="32C1AB2F" w14:textId="77777777" w:rsidTr="00FB729F">
        <w:trPr>
          <w:trHeight w:val="163"/>
        </w:trPr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FA0B4" w14:textId="77777777" w:rsidR="00FC7851" w:rsidRPr="008D0C93" w:rsidRDefault="00FC7851" w:rsidP="00FB729F">
            <w:pPr>
              <w:spacing w:after="0" w:line="240" w:lineRule="auto"/>
              <w:rPr>
                <w:rFonts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Treatment duration (months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4DE5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1F42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1ADB5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2</w:t>
            </w:r>
          </w:p>
        </w:tc>
      </w:tr>
      <w:tr w:rsidR="00FC7851" w:rsidRPr="008D0C93" w14:paraId="2AA612F0" w14:textId="77777777" w:rsidTr="00FB729F">
        <w:trPr>
          <w:trHeight w:val="223"/>
        </w:trPr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0E6E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Daily maintenance dosage (mg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78BB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84DE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1E0B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0</w:t>
            </w:r>
          </w:p>
        </w:tc>
      </w:tr>
      <w:tr w:rsidR="00FC7851" w:rsidRPr="008D0C93" w14:paraId="4FC811F3" w14:textId="77777777" w:rsidTr="00FB729F">
        <w:trPr>
          <w:trHeight w:val="141"/>
        </w:trPr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147D8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Time on maintenance (months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E0E5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84C5B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646D4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7</w:t>
            </w:r>
          </w:p>
        </w:tc>
      </w:tr>
      <w:tr w:rsidR="00FC7851" w:rsidRPr="008D0C93" w14:paraId="36047577" w14:textId="77777777" w:rsidTr="00FB729F">
        <w:trPr>
          <w:trHeight w:val="216"/>
        </w:trPr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57670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Daily protein intake from natural foods (mean, g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D746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6E1A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C1F96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80</w:t>
            </w:r>
          </w:p>
        </w:tc>
      </w:tr>
      <w:tr w:rsidR="00FC7851" w:rsidRPr="008D0C93" w14:paraId="39E8810D" w14:textId="77777777" w:rsidTr="00FB729F">
        <w:trPr>
          <w:trHeight w:val="483"/>
        </w:trPr>
        <w:tc>
          <w:tcPr>
            <w:tcW w:w="1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B2401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lastRenderedPageBreak/>
              <w:t xml:space="preserve">Phe levels </w:t>
            </w:r>
            <w:r>
              <w:rPr>
                <w:rFonts w:cstheme="majorHAnsi"/>
                <w:sz w:val="20"/>
                <w:szCs w:val="20"/>
                <w:lang w:val="en-US"/>
              </w:rPr>
              <w:t>(</w:t>
            </w:r>
            <w:r w:rsidRPr="008D0C93">
              <w:rPr>
                <w:rFonts w:cstheme="majorHAnsi"/>
                <w:sz w:val="20"/>
                <w:szCs w:val="20"/>
                <w:lang w:val="en-US"/>
              </w:rPr>
              <w:t>last 6 months</w:t>
            </w:r>
            <w:r>
              <w:rPr>
                <w:rFonts w:cstheme="majorHAnsi"/>
                <w:sz w:val="20"/>
                <w:szCs w:val="20"/>
                <w:lang w:val="en-US"/>
              </w:rPr>
              <w:t>)</w:t>
            </w: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12909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Mean (µmol/l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FFC9C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highlight w:val="green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ACB4E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highlight w:val="green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6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6675F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64 </w:t>
            </w:r>
          </w:p>
        </w:tc>
      </w:tr>
      <w:tr w:rsidR="00FC7851" w:rsidRPr="008D0C93" w14:paraId="3C0FC96B" w14:textId="77777777" w:rsidTr="00FB729F">
        <w:trPr>
          <w:trHeight w:val="405"/>
        </w:trPr>
        <w:tc>
          <w:tcPr>
            <w:tcW w:w="1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BABE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DE6F9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Range (µmol/l)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2D18C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8-14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DC1B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7-23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CC1B3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1-184</w:t>
            </w:r>
          </w:p>
        </w:tc>
      </w:tr>
      <w:tr w:rsidR="00FC7851" w:rsidRPr="008D0C93" w14:paraId="46AE164C" w14:textId="77777777" w:rsidTr="00FB729F">
        <w:trPr>
          <w:trHeight w:val="339"/>
        </w:trPr>
        <w:tc>
          <w:tcPr>
            <w:tcW w:w="1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EDC19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E76D7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Number of samples*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1BBB9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B62BA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76517" w14:textId="77777777" w:rsidR="00FC7851" w:rsidRPr="008D0C93" w:rsidRDefault="00FC7851" w:rsidP="00FB729F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19</w:t>
            </w:r>
          </w:p>
        </w:tc>
      </w:tr>
      <w:tr w:rsidR="00FC7851" w:rsidRPr="008D0C93" w14:paraId="27723090" w14:textId="77777777" w:rsidTr="00FB729F">
        <w:tc>
          <w:tcPr>
            <w:tcW w:w="3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A2DAA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Neurological examination</w:t>
            </w:r>
          </w:p>
        </w:tc>
        <w:tc>
          <w:tcPr>
            <w:tcW w:w="2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6943E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20549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1979C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Normal</w:t>
            </w:r>
          </w:p>
        </w:tc>
      </w:tr>
      <w:tr w:rsidR="00FC7851" w:rsidRPr="008D0C93" w14:paraId="24046C82" w14:textId="77777777" w:rsidTr="00FB729F">
        <w:tc>
          <w:tcPr>
            <w:tcW w:w="3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DC593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Cognitive assessment (PASAT)</w:t>
            </w:r>
            <w:r w:rsidRPr="008D0C93">
              <w:rPr>
                <w:rFonts w:eastAsia="Arial" w:cstheme="majorHAnsi"/>
                <w:sz w:val="20"/>
                <w:szCs w:val="20"/>
                <w:lang w:val="en-US"/>
              </w:rPr>
              <w:t xml:space="preserve"> **</w:t>
            </w:r>
          </w:p>
        </w:tc>
        <w:tc>
          <w:tcPr>
            <w:tcW w:w="2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17A43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eastAsia="Arial" w:cstheme="majorHAnsi"/>
                <w:sz w:val="20"/>
                <w:szCs w:val="20"/>
                <w:lang w:val="en-US"/>
              </w:rPr>
              <w:t>60/60</w:t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C185C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eastAsia="Arial" w:cstheme="majorHAnsi"/>
                <w:sz w:val="20"/>
                <w:szCs w:val="20"/>
                <w:lang w:val="en-US"/>
              </w:rPr>
              <w:t>50.78/6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F47DB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sz w:val="20"/>
                <w:szCs w:val="20"/>
                <w:lang w:val="en-US"/>
              </w:rPr>
            </w:pPr>
            <w:r w:rsidRPr="008D0C93">
              <w:rPr>
                <w:rFonts w:eastAsia="Arial" w:cstheme="majorHAnsi"/>
                <w:sz w:val="20"/>
                <w:szCs w:val="20"/>
                <w:lang w:val="en-US"/>
              </w:rPr>
              <w:t>47.79/60</w:t>
            </w:r>
          </w:p>
        </w:tc>
      </w:tr>
      <w:tr w:rsidR="00FC7851" w:rsidRPr="009631B5" w14:paraId="0709F9CA" w14:textId="77777777" w:rsidTr="00FB729F">
        <w:tc>
          <w:tcPr>
            <w:tcW w:w="3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389CC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2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A3764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Reduction of white matter abnormalities</w:t>
            </w:r>
          </w:p>
        </w:tc>
        <w:tc>
          <w:tcPr>
            <w:tcW w:w="27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BE0D4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Reduction of white matter abnormalities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CF543" w14:textId="77777777" w:rsidR="00FC7851" w:rsidRPr="008D0C93" w:rsidRDefault="00FC7851" w:rsidP="00FB729F">
            <w:pPr>
              <w:spacing w:after="0" w:line="240" w:lineRule="auto"/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8D0C93">
              <w:rPr>
                <w:rFonts w:cstheme="majorHAnsi"/>
                <w:sz w:val="20"/>
                <w:szCs w:val="20"/>
                <w:lang w:val="en-US"/>
              </w:rPr>
              <w:t>Reduction of white matter abnormalities</w:t>
            </w:r>
          </w:p>
        </w:tc>
      </w:tr>
    </w:tbl>
    <w:p w14:paraId="24C063F8" w14:textId="77777777" w:rsidR="00FC7851" w:rsidRPr="00237B93" w:rsidRDefault="00FC7851" w:rsidP="00FC7851">
      <w:pPr>
        <w:rPr>
          <w:lang w:val="en-US"/>
        </w:rPr>
      </w:pPr>
      <w:r w:rsidRPr="00960DDF">
        <w:rPr>
          <w:lang w:val="en-US"/>
        </w:rPr>
        <w:t>Abbreviations: BMI: body ma</w:t>
      </w:r>
      <w:r>
        <w:rPr>
          <w:lang w:val="en-US"/>
        </w:rPr>
        <w:t>ss</w:t>
      </w:r>
      <w:r w:rsidRPr="00960DDF">
        <w:rPr>
          <w:lang w:val="en-US"/>
        </w:rPr>
        <w:t xml:space="preserve"> index; MRI: magnetic resonance </w:t>
      </w:r>
      <w:r w:rsidRPr="00237B93">
        <w:rPr>
          <w:lang w:val="en-US"/>
        </w:rPr>
        <w:t>imaging. *</w:t>
      </w:r>
      <w:proofErr w:type="gramStart"/>
      <w:r w:rsidRPr="00237B93">
        <w:rPr>
          <w:lang w:val="en-US"/>
        </w:rPr>
        <w:t>dried</w:t>
      </w:r>
      <w:proofErr w:type="gramEnd"/>
      <w:r w:rsidRPr="00237B93">
        <w:rPr>
          <w:lang w:val="en-US"/>
        </w:rPr>
        <w:t xml:space="preserve"> blood spots; **PASAT (Paced Auditory Serial Addition Test) adjusted score.</w:t>
      </w:r>
    </w:p>
    <w:p w14:paraId="03C7F3AB" w14:textId="77777777" w:rsidR="00FC7851" w:rsidRPr="00630C30" w:rsidRDefault="00FC7851" w:rsidP="00FC7851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color w:val="000000"/>
          <w:kern w:val="0"/>
          <w:sz w:val="24"/>
          <w:szCs w:val="24"/>
          <w:lang w:val="en-US"/>
        </w:rPr>
      </w:pPr>
    </w:p>
    <w:p w14:paraId="40365549" w14:textId="28DBA10B" w:rsidR="002501FE" w:rsidRPr="00AC5631" w:rsidRDefault="002501FE" w:rsidP="002501FE"/>
    <w:tbl>
      <w:tblPr>
        <w:tblpPr w:leftFromText="141" w:rightFromText="141" w:bottomFromText="160" w:vertAnchor="page" w:horzAnchor="margin" w:tblpXSpec="center" w:tblpY="1"/>
        <w:tblW w:w="5482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58"/>
        <w:gridCol w:w="648"/>
        <w:gridCol w:w="539"/>
        <w:gridCol w:w="648"/>
        <w:gridCol w:w="1056"/>
        <w:gridCol w:w="539"/>
        <w:gridCol w:w="648"/>
        <w:gridCol w:w="1187"/>
        <w:gridCol w:w="417"/>
        <w:gridCol w:w="517"/>
        <w:gridCol w:w="1053"/>
        <w:gridCol w:w="407"/>
        <w:gridCol w:w="517"/>
        <w:gridCol w:w="1062"/>
        <w:gridCol w:w="417"/>
        <w:gridCol w:w="517"/>
        <w:gridCol w:w="1053"/>
        <w:gridCol w:w="407"/>
        <w:gridCol w:w="517"/>
        <w:gridCol w:w="1056"/>
      </w:tblGrid>
      <w:tr w:rsidR="00804171" w:rsidRPr="00804171" w14:paraId="45399C7D" w14:textId="77777777" w:rsidTr="00AC5631">
        <w:trPr>
          <w:trHeight w:val="211"/>
        </w:trPr>
        <w:tc>
          <w:tcPr>
            <w:tcW w:w="5000" w:type="pct"/>
            <w:gridSpan w:val="20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21DC97" w14:textId="77777777" w:rsidR="00804171" w:rsidRPr="00AC5631" w:rsidRDefault="00804171" w:rsidP="00804171">
            <w:pPr>
              <w:pStyle w:val="Standard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  <w:p w14:paraId="697B9615" w14:textId="79D64296" w:rsidR="00804171" w:rsidRPr="00AC5631" w:rsidRDefault="00FC7851" w:rsidP="00AC5631">
            <w:pPr>
              <w:pStyle w:val="Standard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upplementa</w:t>
            </w:r>
            <w:r w:rsidR="00AF7B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="00804171" w:rsidRPr="00AC56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abl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="00AF7B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</w:t>
            </w:r>
            <w:r w:rsidR="00804171" w:rsidRPr="00AC56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: </w:t>
            </w:r>
            <w:r w:rsidR="00804171" w:rsidRPr="00051C1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gnitive Assessment</w:t>
            </w:r>
            <w:r w:rsidR="00B7258F" w:rsidRPr="00051C1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the three adults with PKU before and after phenylalanine stabilization with </w:t>
            </w:r>
            <w:proofErr w:type="spellStart"/>
            <w:r w:rsidR="00B7258F" w:rsidRPr="00051C1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gvaliase</w:t>
            </w:r>
            <w:proofErr w:type="spellEnd"/>
            <w:r w:rsidR="00B7258F" w:rsidRPr="00051C1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treatment</w:t>
            </w:r>
            <w:r w:rsidR="00804171" w:rsidRPr="00051C1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 RS=Raw Score; AS=Adjusted Score; ES=Equivalent Score, 4=Upper Normal Level, 3=Normal, 2=Lower Normal Level, 1=Borderline, 0=Deficit</w:t>
            </w:r>
          </w:p>
        </w:tc>
      </w:tr>
      <w:tr w:rsidR="00B7258F" w:rsidRPr="00804171" w14:paraId="1AE8A2A4" w14:textId="77777777" w:rsidTr="00B7258F">
        <w:trPr>
          <w:trHeight w:val="211"/>
        </w:trPr>
        <w:tc>
          <w:tcPr>
            <w:tcW w:w="785" w:type="pct"/>
            <w:vMerge w:val="restart"/>
            <w:tcBorders>
              <w:top w:val="single" w:sz="4" w:space="0" w:color="auto"/>
              <w:left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41F1FC" w14:textId="77777777" w:rsidR="00B7258F" w:rsidRPr="00B7258F" w:rsidRDefault="00B7258F" w:rsidP="0080417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ECFEB5" w14:textId="54A622A0" w:rsidR="00B7258F" w:rsidRPr="00B7258F" w:rsidRDefault="00B7258F" w:rsidP="00A21B82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CUT-OFF</w:t>
            </w:r>
          </w:p>
        </w:tc>
        <w:tc>
          <w:tcPr>
            <w:tcW w:w="1474" w:type="pct"/>
            <w:gridSpan w:val="6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D7DC59" w14:textId="15C12B81" w:rsidR="00B7258F" w:rsidRPr="00B7258F" w:rsidRDefault="00B7258F" w:rsidP="0080417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23076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Patient #1</w:t>
            </w:r>
          </w:p>
        </w:tc>
        <w:tc>
          <w:tcPr>
            <w:tcW w:w="1268" w:type="pct"/>
            <w:gridSpan w:val="6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vAlign w:val="center"/>
          </w:tcPr>
          <w:p w14:paraId="3D0842D5" w14:textId="19B79753" w:rsidR="00B7258F" w:rsidRPr="00B7258F" w:rsidRDefault="00B7258F" w:rsidP="0080417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4618A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Patient #2</w:t>
            </w:r>
          </w:p>
        </w:tc>
        <w:tc>
          <w:tcPr>
            <w:tcW w:w="1266" w:type="pct"/>
            <w:gridSpan w:val="6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7C4825" w14:textId="7909659E" w:rsidR="00B7258F" w:rsidRPr="00B7258F" w:rsidRDefault="00B7258F" w:rsidP="0080417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CE62E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Patient #3</w:t>
            </w:r>
          </w:p>
        </w:tc>
      </w:tr>
      <w:tr w:rsidR="00B7258F" w:rsidRPr="00804171" w14:paraId="60DB6B31" w14:textId="77777777" w:rsidTr="00A21B82">
        <w:trPr>
          <w:trHeight w:val="211"/>
        </w:trPr>
        <w:tc>
          <w:tcPr>
            <w:tcW w:w="785" w:type="pct"/>
            <w:vMerge/>
            <w:tcBorders>
              <w:left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0A7421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vMerge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15D023" w14:textId="76FE3E55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716" w:type="pct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DE8065" w14:textId="56BD5820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Before treatment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left w:val="double" w:sz="4" w:space="0" w:color="000000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F06693" w14:textId="38EAB9F0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fter Phe stabilization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9C04F9" w14:textId="304D61F3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highlight w:val="yellow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Before treatment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double" w:sz="4" w:space="0" w:color="000000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6B7789B0" w14:textId="56088B5E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fter Phe stabilization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EA1ED8" w14:textId="4B42A2B3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Before treatment</w:t>
            </w:r>
          </w:p>
        </w:tc>
        <w:tc>
          <w:tcPr>
            <w:tcW w:w="632" w:type="pct"/>
            <w:gridSpan w:val="3"/>
            <w:tcBorders>
              <w:top w:val="single" w:sz="4" w:space="0" w:color="auto"/>
              <w:left w:val="doub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E32B1" w14:textId="03D6DB24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fter Phe stabilization</w:t>
            </w:r>
          </w:p>
        </w:tc>
      </w:tr>
      <w:tr w:rsidR="00B7258F" w:rsidRPr="00804171" w14:paraId="45ACB3B0" w14:textId="77777777" w:rsidTr="00A21B82">
        <w:trPr>
          <w:trHeight w:val="211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CAC2E29" w14:textId="77777777" w:rsidR="00B7258F" w:rsidRPr="00AC5631" w:rsidRDefault="00B7258F" w:rsidP="00AC56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3"/>
                <w:sz w:val="18"/>
                <w:szCs w:val="18"/>
                <w:lang w:bidi="hi-IN"/>
              </w:rPr>
            </w:pPr>
          </w:p>
        </w:tc>
        <w:tc>
          <w:tcPr>
            <w:tcW w:w="0" w:type="auto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473C24B" w14:textId="77777777" w:rsidR="00B7258F" w:rsidRPr="00AC5631" w:rsidRDefault="00B7258F" w:rsidP="00AC56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3"/>
                <w:sz w:val="18"/>
                <w:szCs w:val="18"/>
                <w:lang w:bidi="hi-IN"/>
              </w:rPr>
            </w:pP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F1AA8F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R.S.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291EB2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8B581F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E.S./ Result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C085B6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R.S.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D6790D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.S.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EEAAB6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E.S./Result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217CA6D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R.S.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5BDAE49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.S.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8D3F592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E.S./Result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680ADB7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R.S.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19530DA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.S.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3800034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E.S./Result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09478AC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R.S.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AE637A6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.S.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CF1BAFD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E.S./Result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09F5406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R.S.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B675B66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1D24" w14:textId="77777777" w:rsidR="00B7258F" w:rsidRPr="00AC5631" w:rsidRDefault="00B7258F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E.S./Result</w:t>
            </w:r>
          </w:p>
        </w:tc>
      </w:tr>
      <w:tr w:rsidR="00804171" w:rsidRPr="00804171" w14:paraId="0B2754E9" w14:textId="77777777" w:rsidTr="00AC5631">
        <w:trPr>
          <w:trHeight w:val="211"/>
        </w:trPr>
        <w:tc>
          <w:tcPr>
            <w:tcW w:w="5000" w:type="pct"/>
            <w:gridSpan w:val="20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7636F7" w14:textId="77777777" w:rsidR="002501FE" w:rsidRPr="00AC5631" w:rsidRDefault="002501FE" w:rsidP="00AC5631">
            <w:pPr>
              <w:pStyle w:val="Standard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bookmarkStart w:id="1" w:name="_Hlk171523255"/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Screening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04171" w:rsidRPr="00804171" w14:paraId="1A5D189A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F12471" w14:textId="303CE289" w:rsidR="002501FE" w:rsidRPr="00AC5631" w:rsidRDefault="002501FE" w:rsidP="00AC5631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bookmarkStart w:id="2" w:name="_Hlk156556177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he Montreal Cognitive Assessment</w:t>
            </w:r>
            <w:bookmarkEnd w:id="2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– MoCA (0-30) </w:t>
            </w:r>
            <w:r w:rsidR="00D45D49" w:rsidRPr="00AC56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0FECE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≤ 15.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010CE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20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58B45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6.98</w:t>
            </w:r>
          </w:p>
        </w:tc>
        <w:tc>
          <w:tcPr>
            <w:tcW w:w="337" w:type="pct"/>
            <w:tcBorders>
              <w:top w:val="single" w:sz="4" w:space="0" w:color="000000"/>
              <w:left w:val="nil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0C215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67BA0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57A96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0BBE7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96F5C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60D57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13EA638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9843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521F1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.8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757F07B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82CB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B8EAC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.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4B12F2B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F7037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4CDF0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.7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4A72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1C2B6745" w14:textId="77777777" w:rsidTr="00AC5631">
        <w:trPr>
          <w:trHeight w:val="211"/>
        </w:trPr>
        <w:tc>
          <w:tcPr>
            <w:tcW w:w="5000" w:type="pct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857D7A" w14:textId="77777777" w:rsidR="002501FE" w:rsidRPr="00AC5631" w:rsidRDefault="002501FE" w:rsidP="00AC5631">
            <w:pPr>
              <w:pStyle w:val="Standard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Visual Attention</w:t>
            </w:r>
          </w:p>
        </w:tc>
      </w:tr>
      <w:tr w:rsidR="00804171" w:rsidRPr="00804171" w14:paraId="6ACD0F4E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auto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259384" w14:textId="19D9AAD9" w:rsidR="002501FE" w:rsidRPr="00AC5631" w:rsidRDefault="002501FE" w:rsidP="00AC5631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igit Cancellation Test (0-50) </w:t>
            </w:r>
            <w:r w:rsidR="00D45D49"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98FEF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4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79266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C27EB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5.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8397F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69604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A0632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0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07DE2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EE3417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F54036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0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51403C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BE0BB7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784681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0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D9B475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90C21B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176CFF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3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614DFB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9D7570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532A8C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.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25A3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</w:tr>
      <w:tr w:rsidR="00804171" w:rsidRPr="00804171" w14:paraId="3B8672EC" w14:textId="77777777" w:rsidTr="00804171">
        <w:trPr>
          <w:trHeight w:val="211"/>
        </w:trPr>
        <w:tc>
          <w:tcPr>
            <w:tcW w:w="785" w:type="pct"/>
            <w:tcBorders>
              <w:top w:val="single" w:sz="4" w:space="0" w:color="auto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D11D3E" w14:textId="6A049180" w:rsidR="002501FE" w:rsidRPr="00AC5631" w:rsidRDefault="002501FE" w:rsidP="00AC5631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Trail Making Test – TMT </w:t>
            </w:r>
            <w:r w:rsidR="00D45D49"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5BC1B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24774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00D62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247D9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F216F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68D6B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02903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6A633E0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7C4ECB8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75E232E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01C8ECA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142B262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5662453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1306F4B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0CE6521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7AE7243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10668F6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4999434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B5FBB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804171" w:rsidRPr="00804171" w14:paraId="7443AE6E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F3A09A" w14:textId="77777777" w:rsidR="002501FE" w:rsidRPr="00AC5631" w:rsidRDefault="002501FE" w:rsidP="00AC5631">
            <w:pPr>
              <w:pStyle w:val="Standard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Part A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64F7C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≥ 94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818FB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7328D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F26CE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49185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36890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34CFA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B1007C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1070E5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6BF2B6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EEFEC0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53F70F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2DDD56B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F54CA6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2E4B68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6B3BBB0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D82CEC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E43EDB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03EA6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6FDBE316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87A353" w14:textId="77777777" w:rsidR="002501FE" w:rsidRPr="00AC5631" w:rsidRDefault="002501FE" w:rsidP="00AC5631">
            <w:pPr>
              <w:pStyle w:val="Standard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Part B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91A09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≥ 282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CB6B5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E2E82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F1662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E7D5E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06F26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8E962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52391F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0A2858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35E9174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A2F087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9637E0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48E6245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00BE82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3D5166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0C8394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C4AB29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8B2E5A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20655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53CDA937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A3BD33" w14:textId="77777777" w:rsidR="002501FE" w:rsidRPr="00AC5631" w:rsidRDefault="002501FE" w:rsidP="00AC5631">
            <w:pPr>
              <w:pStyle w:val="Standard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Part (B-A)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9E314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≥ 187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D481C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82753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D8CB3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F8512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4DEEA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CA54D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493F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4D53D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6296CC5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298F3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678BD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3E6BA72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F8F91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787A0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7CEDA7B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7330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7C710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8CDD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4D786AB6" w14:textId="77777777" w:rsidTr="00AC5631">
        <w:trPr>
          <w:trHeight w:val="211"/>
        </w:trPr>
        <w:tc>
          <w:tcPr>
            <w:tcW w:w="5000" w:type="pct"/>
            <w:gridSpan w:val="20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E18357" w14:textId="77777777" w:rsidR="002501FE" w:rsidRPr="00AC5631" w:rsidRDefault="002501FE" w:rsidP="00AC5631">
            <w:pPr>
              <w:pStyle w:val="Standard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Memory</w:t>
            </w:r>
          </w:p>
        </w:tc>
      </w:tr>
      <w:tr w:rsidR="00804171" w:rsidRPr="00804171" w14:paraId="72CA5D02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A2943F" w14:textId="78CFE6E3" w:rsidR="002501FE" w:rsidRPr="00AC5631" w:rsidRDefault="002501FE" w:rsidP="00AC5631">
            <w:pPr>
              <w:pStyle w:val="Standard"/>
              <w:ind w:left="68"/>
              <w:rPr>
                <w:rFonts w:ascii="Arial" w:hAnsi="Arial" w:cs="Arial"/>
                <w:sz w:val="18"/>
                <w:szCs w:val="18"/>
              </w:rPr>
            </w:pPr>
            <w:bookmarkStart w:id="3" w:name="_Hlk156556217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git Span Memory Test</w:t>
            </w:r>
            <w:bookmarkEnd w:id="3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="00D45D49"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1DFD5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8CE54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43784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6A263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47FCF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BF8CE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8D749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1ABE128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8D8B64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CD6A73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51D939B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58770B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7FB79B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5579308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5479D1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7621A0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198C570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7F2958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5E756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804171" w:rsidRPr="00804171" w14:paraId="38B69A41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5F1447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Forward (0-8)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99E00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4.26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35410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0C1EA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01C62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1C01A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77B60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8F5FB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457F7A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DC3908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28CC8B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DFBD79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18A728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.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77597C2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EFC40A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E491CE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.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5E6F31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809325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3DD242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.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C098E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7511B7E4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487C44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Backward (0-8)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D40F9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.65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66503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1F672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8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C6217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FE65D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96996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875D7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1919F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05BEA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.3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3A6F965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E7254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8DEBE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3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32A1132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9A02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31ED3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6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1165D97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5410C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39F3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6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0F34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</w:tr>
      <w:tr w:rsidR="00804171" w:rsidRPr="00804171" w14:paraId="1579DE4E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C8A282" w14:textId="033651BA" w:rsidR="002501FE" w:rsidRPr="00AC5631" w:rsidRDefault="002501FE" w:rsidP="00AC5631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bookmarkStart w:id="4" w:name="_Hlk156556235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rsi Span Test-Forward </w:t>
            </w:r>
            <w:bookmarkEnd w:id="4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(0-8) </w:t>
            </w:r>
            <w:r w:rsidR="00D45D49"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4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0F38A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3.46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FD604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64003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8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699FE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27BA1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1B745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8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4B72A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7AD90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E478E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3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60FFC2F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E821C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6590A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3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656B7F6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0394B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6D2BC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3336A3A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1167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3769B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F317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4C30DA39" w14:textId="77777777" w:rsidTr="00804171">
        <w:trPr>
          <w:trHeight w:val="211"/>
        </w:trPr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5206A9" w14:textId="31D4E85F" w:rsidR="002501FE" w:rsidRPr="00AC5631" w:rsidRDefault="002501FE" w:rsidP="00AC5631">
            <w:pPr>
              <w:pStyle w:val="Standard"/>
              <w:ind w:left="68"/>
              <w:rPr>
                <w:rFonts w:ascii="Arial" w:hAnsi="Arial" w:cs="Arial"/>
                <w:sz w:val="18"/>
                <w:szCs w:val="18"/>
              </w:rPr>
            </w:pPr>
            <w:bookmarkStart w:id="5" w:name="_Hlk156556161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Rey Auditory Verbal Learning Test </w:t>
            </w:r>
            <w:bookmarkEnd w:id="5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– RAVLT </w:t>
            </w:r>
            <w:r w:rsidR="00D45D49" w:rsidRPr="00AC5631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D687A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1F71C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5CC42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DDAC0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1CD08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77771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1FCCB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52FCBCB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4E1134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9AD26E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52B9D71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E7D542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9129BA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09EB6CE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7BDBC1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4E4FCC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4FC2D40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04E14E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4800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804171" w:rsidRPr="00804171" w14:paraId="1A714295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3095BA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Immediate (0-75)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ECABF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≤ 28.52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8D900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DA1A1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8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2849F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A944A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BB3A3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5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B54CB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34DB2B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6CD2DC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1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8631B4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D19DAF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3F218B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5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39AAD5E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9DE072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5C5D23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5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111D65E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FDB79C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1DAC05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7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11EB0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104582F5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1410F8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Deferred (0-15)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DBAE7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≤ 4.68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C10A2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AF953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FB71E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4CD95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3A001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237D3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687FD8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A14F2C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60B205D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896211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280DE2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44D753B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3B43DC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4B28CA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0CBA81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FFC024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1F1013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C777A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672AF68D" w14:textId="77777777" w:rsidTr="00AC5631">
        <w:trPr>
          <w:trHeight w:val="211"/>
        </w:trPr>
        <w:tc>
          <w:tcPr>
            <w:tcW w:w="5000" w:type="pct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BDA334" w14:textId="77777777" w:rsidR="002501FE" w:rsidRPr="00AC5631" w:rsidRDefault="002501FE" w:rsidP="00AC5631">
            <w:pPr>
              <w:pStyle w:val="Standard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Executive Functions</w:t>
            </w:r>
          </w:p>
        </w:tc>
      </w:tr>
      <w:tr w:rsidR="00804171" w:rsidRPr="00804171" w14:paraId="291672FE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41784E" w14:textId="5F3AF120" w:rsidR="002501FE" w:rsidRPr="00AC5631" w:rsidRDefault="002501FE" w:rsidP="00AC5631">
            <w:pPr>
              <w:pStyle w:val="Standard"/>
              <w:ind w:left="68"/>
              <w:rPr>
                <w:rFonts w:ascii="Arial" w:hAnsi="Arial" w:cs="Arial"/>
                <w:sz w:val="18"/>
                <w:szCs w:val="18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Stroop Test </w:t>
            </w:r>
            <w:r w:rsidR="00D45D49"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6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B1368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86C6E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9FD5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C8AF8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02750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4F929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B75B8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0140595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CB010A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97BE3C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10DD6FF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A1C464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9C2070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33953E5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F85BC8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89EDCA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11843A3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8B9AB9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F7A8E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804171" w:rsidRPr="00804171" w14:paraId="448B6442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46370A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Errors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BA606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≥ 4.24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10831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80F97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F03A3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F5B82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A6932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67F09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286D91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A43B66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2B86B5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7FB137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625B54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3FA8863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F30C30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CB659A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A9A366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9260C5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3B480A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B7999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79EF593E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92193C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Time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DEE3C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≥ 36.92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D5CA2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B8E0C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933AD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45CF3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4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2BE50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FDE1C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CC98B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0C831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.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6C0D1F6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7AB8C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.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0F04E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3C3BF99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E40B3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8F67F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5.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1E945BE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6795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A094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38AC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</w:tr>
      <w:tr w:rsidR="00804171" w:rsidRPr="00804171" w14:paraId="735574AB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3F89C5" w14:textId="19379525" w:rsidR="002501FE" w:rsidRPr="00AC5631" w:rsidRDefault="002501FE" w:rsidP="00AC5631">
            <w:pPr>
              <w:pStyle w:val="Standard"/>
              <w:ind w:left="68"/>
              <w:rPr>
                <w:rFonts w:ascii="Arial" w:hAnsi="Arial" w:cs="Arial"/>
                <w:sz w:val="18"/>
                <w:szCs w:val="18"/>
              </w:rPr>
            </w:pPr>
            <w:bookmarkStart w:id="6" w:name="_Hlk156556653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ayling Sentence Completion Test</w:t>
            </w:r>
            <w:bookmarkEnd w:id="6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r w:rsidR="00D45D49" w:rsidRPr="00AC5631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953A4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E9D5C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BA927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9216E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84974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AD051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AA26D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3C9FEE6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E88B98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E427C6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17AA9D9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76D33A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36265A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70E394E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5D47A2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35FC76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2C72411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638EF4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40F07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804171" w:rsidRPr="00804171" w14:paraId="1C44CFC5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69BEDB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Time Score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CB9F6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≤ 5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AF86C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D1DE34" w14:textId="77777777" w:rsidR="002501FE" w:rsidRPr="00AC5631" w:rsidRDefault="002501FE" w:rsidP="00AC5631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4631ED" w14:textId="77777777" w:rsidR="002501FE" w:rsidRPr="00AC5631" w:rsidRDefault="002501FE" w:rsidP="00AC5631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eficit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F6446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AB5EE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64162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FB2174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E34D60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C041B2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eficit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492284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620948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6AEE92E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eficit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D86609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.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7335A7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58216AA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5048A9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A449B9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12C60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Upper Normal Level</w:t>
            </w:r>
          </w:p>
        </w:tc>
      </w:tr>
      <w:tr w:rsidR="00804171" w:rsidRPr="00804171" w14:paraId="58AFE1E1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E37363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Error Score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CE66F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≤ 5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5209C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4EA3B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EA62D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DEAC0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7A147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6FA1C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Upper Normal Leve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E0E8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A05CE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631A1B7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9C412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7C535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209689F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Upper Normal Leve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7ECF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AEC4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1297B8F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E91C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C2B4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6344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Upper Normal Level</w:t>
            </w:r>
          </w:p>
        </w:tc>
      </w:tr>
      <w:tr w:rsidR="00804171" w:rsidRPr="00804171" w14:paraId="2AE76778" w14:textId="77777777" w:rsidTr="00804171">
        <w:trPr>
          <w:trHeight w:val="211"/>
        </w:trPr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795206" w14:textId="1571ED7D" w:rsidR="002501FE" w:rsidRPr="00AC5631" w:rsidRDefault="002501FE" w:rsidP="00AC5631">
            <w:pPr>
              <w:pStyle w:val="Standard"/>
              <w:ind w:left="68"/>
              <w:rPr>
                <w:rFonts w:ascii="Arial" w:hAnsi="Arial" w:cs="Arial"/>
                <w:sz w:val="18"/>
                <w:szCs w:val="18"/>
              </w:rPr>
            </w:pPr>
            <w:bookmarkStart w:id="7" w:name="_Hlk156556294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Phonemic Verbal Fluency </w:t>
            </w:r>
            <w:bookmarkEnd w:id="7"/>
            <w:r w:rsidR="00D45D49"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8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4C8F7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17.77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298A0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A1CDD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6.9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61B4A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5C297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AF4F9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7.9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8CFE6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908F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A8D69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4.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473E804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C210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AC47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7.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62F0877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899F7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B7A41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3.7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722017D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3EB61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D8D3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8.7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F5B8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3E95199C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793220" w14:textId="5134BC29" w:rsidR="002501FE" w:rsidRPr="00AC5631" w:rsidRDefault="002501FE" w:rsidP="00AC5631">
            <w:pPr>
              <w:pStyle w:val="Standard"/>
              <w:ind w:left="68"/>
              <w:rPr>
                <w:rFonts w:ascii="Arial" w:hAnsi="Arial" w:cs="Arial"/>
                <w:sz w:val="18"/>
                <w:szCs w:val="18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Symbol Digit Modalities Test – Oral Version SDMT </w:t>
            </w:r>
            <w:r w:rsidR="00D45D49" w:rsidRPr="00AC5631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84ACB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≤ 34.19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E215E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6F5F0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5.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9DE2D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1434A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34259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1.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92B33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17ED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C241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7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1C20AD4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A3E4A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883B3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9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5355085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2EF85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FA9EB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3DA79C4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23818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CC5D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.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E08D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</w:tr>
      <w:tr w:rsidR="00804171" w:rsidRPr="00804171" w14:paraId="662D4351" w14:textId="77777777" w:rsidTr="00FC785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FFD966" w:themeFill="accent4" w:themeFillTint="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44DC9" w14:textId="0292819B" w:rsidR="002501FE" w:rsidRPr="00AC5631" w:rsidRDefault="002501FE" w:rsidP="00AC5631">
            <w:pPr>
              <w:pStyle w:val="Standard"/>
              <w:ind w:left="68"/>
              <w:rPr>
                <w:rFonts w:ascii="Arial" w:hAnsi="Arial" w:cs="Arial"/>
                <w:sz w:val="18"/>
                <w:szCs w:val="18"/>
              </w:rPr>
            </w:pPr>
            <w:bookmarkStart w:id="8" w:name="_Hlk156556269"/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 xml:space="preserve">Paced Auditory Serial Addition Test (0-60) </w:t>
            </w:r>
            <w:bookmarkEnd w:id="8"/>
            <w:r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</w:t>
            </w:r>
            <w:r w:rsidR="00D45D49"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0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FFD966" w:themeFill="accent4" w:themeFillTint="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29093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28.95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542E5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81CC5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45.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double" w:sz="4" w:space="0" w:color="000000"/>
            </w:tcBorders>
            <w:shd w:val="clear" w:color="auto" w:fill="FFD966" w:themeFill="accent4" w:themeFillTint="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89FE0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E429A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1E483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shd w:val="clear" w:color="auto" w:fill="FFD966" w:themeFill="accent4" w:themeFillTint="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C5B62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vAlign w:val="center"/>
            <w:hideMark/>
          </w:tcPr>
          <w:p w14:paraId="5BE900C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vAlign w:val="center"/>
            <w:hideMark/>
          </w:tcPr>
          <w:p w14:paraId="14CED41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43.7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5DAC3AD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vAlign w:val="center"/>
            <w:hideMark/>
          </w:tcPr>
          <w:p w14:paraId="335B4AC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vAlign w:val="center"/>
            <w:hideMark/>
          </w:tcPr>
          <w:p w14:paraId="5050EFB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50.7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shd w:val="clear" w:color="auto" w:fill="FFD966" w:themeFill="accent4" w:themeFillTint="99"/>
            <w:vAlign w:val="center"/>
            <w:hideMark/>
          </w:tcPr>
          <w:p w14:paraId="4C0817A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vAlign w:val="center"/>
            <w:hideMark/>
          </w:tcPr>
          <w:p w14:paraId="6D7FCD3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vAlign w:val="center"/>
            <w:hideMark/>
          </w:tcPr>
          <w:p w14:paraId="5AF07A4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30.7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568F610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vAlign w:val="center"/>
            <w:hideMark/>
          </w:tcPr>
          <w:p w14:paraId="558A8A6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966" w:themeFill="accent4" w:themeFillTint="99"/>
            <w:vAlign w:val="center"/>
            <w:hideMark/>
          </w:tcPr>
          <w:p w14:paraId="3EECA67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47.7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D966" w:themeFill="accent4" w:themeFillTint="99"/>
            <w:vAlign w:val="center"/>
            <w:hideMark/>
          </w:tcPr>
          <w:p w14:paraId="17BA6E7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4</w:t>
            </w:r>
          </w:p>
        </w:tc>
      </w:tr>
      <w:tr w:rsidR="00804171" w:rsidRPr="00804171" w14:paraId="0C76238D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7C6412" w14:textId="6B30466F" w:rsidR="002501FE" w:rsidRPr="00AC5631" w:rsidRDefault="002501FE" w:rsidP="00AC5631">
            <w:pPr>
              <w:pStyle w:val="Standard"/>
              <w:ind w:left="68"/>
              <w:rPr>
                <w:rFonts w:ascii="Arial" w:hAnsi="Arial" w:cs="Arial"/>
                <w:sz w:val="18"/>
                <w:szCs w:val="18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Tower Of London </w:t>
            </w:r>
            <w:r w:rsidR="00D45D49" w:rsidRPr="00AC5631"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180B1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6E314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64FB9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1462F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255D6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7DBAD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75DCB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4BA22A8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747790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BF9F90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3FD336F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4F08F3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BB27FD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</w:tcPr>
          <w:p w14:paraId="49DEBBD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0D9CA9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E3D599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14:paraId="52A20CA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DCC6D7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8F247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804171" w:rsidRPr="00804171" w14:paraId="3F133CB7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3E8E8C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Total Moves (0-200)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EF5EC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70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141B4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66B5C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5958D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ower Normal Level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B2AC2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83A29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018B3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Upper Normal Leve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247A43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172970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341906B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F2286A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A9459A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18415E1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EC2CE0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266B53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941D9B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ower Normal Leve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E491A5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583660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EEC54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ower Normal Level</w:t>
            </w:r>
          </w:p>
        </w:tc>
      </w:tr>
      <w:tr w:rsidR="00804171" w:rsidRPr="00804171" w14:paraId="17527FBE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0CFEFD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Correct Total Moves (0-10)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9F06D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70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D5C17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6BD2F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89145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DD1EF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F91A9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7E8D5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501250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7F7AFC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741E49E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905947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61D243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5704534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BFB0B2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8E8B56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28349F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1BA638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687F14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3F169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ower Normal Level</w:t>
            </w:r>
          </w:p>
        </w:tc>
      </w:tr>
      <w:tr w:rsidR="00804171" w:rsidRPr="00804171" w14:paraId="13E7D734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FB4A2E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Start Time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599C5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70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D01A2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878AB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E0FB0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0A002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B480C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BD3D5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AE8084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292706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46EFB6E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548835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9E2FBF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13E9137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F9C82E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256235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1D95C72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605C5C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68186B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19D40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</w:tr>
      <w:tr w:rsidR="00804171" w:rsidRPr="00804171" w14:paraId="3E8571EA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37A462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Execution Time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AA09D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70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472B9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60B83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8901A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orderline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12644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9DB92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D40FD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B6F7CD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F14717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3E51885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8E9697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7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D7F187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5FD9CC0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1759AC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6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7BFF43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7A091B6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ower Normal Leve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A6E13F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BFFDB6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90792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</w:tr>
      <w:tr w:rsidR="00804171" w:rsidRPr="00804171" w14:paraId="56E2FC7A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6FEB30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Total Time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9E475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70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2473B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78A89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E7D3F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orderline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BB65E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41FB9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5E403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FD2BF8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30A31F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692C036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88C9B6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532B5B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25719AD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24D61B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0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DAAE49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600FCA9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8DC185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6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E9E836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237F9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</w:tr>
      <w:tr w:rsidR="00804171" w:rsidRPr="00804171" w14:paraId="70F67342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FCC3BD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Time Violations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EE075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70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9BB09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D1E4C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43477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ower Normal Level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18920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A686B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8BA7A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7AA69F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FB0BF9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2AB3C66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DCFF5A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E0FC80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7E79B5D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E42F31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975AE4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14:paraId="02AB8E3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A7CC01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EE0C9A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A40F9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</w:tr>
      <w:tr w:rsidR="00804171" w:rsidRPr="00804171" w14:paraId="087D7258" w14:textId="77777777" w:rsidTr="00804171">
        <w:trPr>
          <w:trHeight w:val="211"/>
        </w:trPr>
        <w:tc>
          <w:tcPr>
            <w:tcW w:w="7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B0AAA8" w14:textId="77777777" w:rsidR="002501FE" w:rsidRPr="00AC5631" w:rsidRDefault="002501FE" w:rsidP="00AC5631">
            <w:pPr>
              <w:pStyle w:val="Standard"/>
              <w:ind w:left="210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 Rules Violations</w:t>
            </w:r>
          </w:p>
        </w:tc>
        <w:tc>
          <w:tcPr>
            <w:tcW w:w="207" w:type="pct"/>
            <w:tcBorders>
              <w:top w:val="nil"/>
              <w:left w:val="single" w:sz="18" w:space="0" w:color="auto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8FB64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 70</w:t>
            </w:r>
          </w:p>
        </w:tc>
        <w:tc>
          <w:tcPr>
            <w:tcW w:w="172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5104C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30521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&lt;6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C9ADAB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eficit</w:t>
            </w:r>
          </w:p>
        </w:tc>
        <w:tc>
          <w:tcPr>
            <w:tcW w:w="172" w:type="pct"/>
            <w:tcBorders>
              <w:top w:val="nil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18624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7DDEB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D68F98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4F5DA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C8F30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321FAA0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CADCF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C6E7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14:paraId="5E777B10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3" w:type="pct"/>
            <w:tcBorders>
              <w:top w:val="nil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B903D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D5C9B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10A9480E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  <w:tc>
          <w:tcPr>
            <w:tcW w:w="130" w:type="pct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3E063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826B7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1802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ormal</w:t>
            </w:r>
          </w:p>
        </w:tc>
      </w:tr>
      <w:tr w:rsidR="00804171" w:rsidRPr="00804171" w14:paraId="21BD3621" w14:textId="77777777" w:rsidTr="00AC5631">
        <w:trPr>
          <w:trHeight w:val="211"/>
        </w:trPr>
        <w:tc>
          <w:tcPr>
            <w:tcW w:w="5000" w:type="pct"/>
            <w:gridSpan w:val="20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985337" w14:textId="77777777" w:rsidR="002501FE" w:rsidRPr="00AC5631" w:rsidRDefault="002501FE" w:rsidP="00AC5631">
            <w:pPr>
              <w:pStyle w:val="Standard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Social Cognition</w:t>
            </w:r>
          </w:p>
        </w:tc>
      </w:tr>
      <w:tr w:rsidR="00804171" w:rsidRPr="00804171" w14:paraId="2A4621EA" w14:textId="77777777" w:rsidTr="00804171">
        <w:trPr>
          <w:trHeight w:val="211"/>
        </w:trPr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D25EF6" w14:textId="758E3C06" w:rsidR="002501FE" w:rsidRPr="00AC5631" w:rsidRDefault="002501FE" w:rsidP="00AC5631">
            <w:pPr>
              <w:pStyle w:val="Standard"/>
              <w:ind w:left="68"/>
              <w:rPr>
                <w:rFonts w:ascii="Arial" w:hAnsi="Arial" w:cs="Arial"/>
                <w:sz w:val="18"/>
                <w:szCs w:val="18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Ekman 60 – Faces Test </w:t>
            </w:r>
            <w:r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1</w:t>
            </w:r>
            <w:r w:rsidR="00D45D49" w:rsidRPr="00AC563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91EE7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≤ 37.46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752E41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07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7C5F3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5.16</w:t>
            </w:r>
          </w:p>
        </w:tc>
        <w:tc>
          <w:tcPr>
            <w:tcW w:w="337" w:type="pct"/>
            <w:tcBorders>
              <w:top w:val="single" w:sz="4" w:space="0" w:color="000000"/>
              <w:left w:val="nil"/>
              <w:bottom w:val="single" w:sz="4" w:space="0" w:color="auto"/>
              <w:right w:val="doub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5D6E2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2" w:type="pct"/>
            <w:tcBorders>
              <w:top w:val="single" w:sz="4" w:space="0" w:color="000000"/>
              <w:left w:val="doub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58090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07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5F9EE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1.16</w:t>
            </w:r>
          </w:p>
        </w:tc>
        <w:tc>
          <w:tcPr>
            <w:tcW w:w="379" w:type="pct"/>
            <w:tcBorders>
              <w:top w:val="single" w:sz="4" w:space="0" w:color="000000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6098ED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2D7AA17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65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6A52712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1.19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8D8BAE6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0" w:type="pct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D86EFD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65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CAB95F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0.19</w:t>
            </w: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DA531E5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578001F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65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7A98E9C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4.92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ED0DF59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" w:type="pct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E1529BA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65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CEEC0F4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7.92</w:t>
            </w:r>
          </w:p>
        </w:tc>
        <w:tc>
          <w:tcPr>
            <w:tcW w:w="337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D1833" w14:textId="77777777" w:rsidR="002501FE" w:rsidRPr="00AC5631" w:rsidRDefault="002501FE" w:rsidP="00AC5631">
            <w:pPr>
              <w:pStyle w:val="Standard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AC563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</w:tr>
      <w:bookmarkEnd w:id="1"/>
    </w:tbl>
    <w:p w14:paraId="06371942" w14:textId="77777777" w:rsidR="00804171" w:rsidRDefault="00804171" w:rsidP="00595CD6">
      <w:pPr>
        <w:rPr>
          <w:b/>
          <w:bCs/>
        </w:rPr>
        <w:sectPr w:rsidR="00804171" w:rsidSect="002501FE">
          <w:pgSz w:w="16838" w:h="11906" w:orient="landscape"/>
          <w:pgMar w:top="993" w:right="1418" w:bottom="1134" w:left="1134" w:header="709" w:footer="709" w:gutter="0"/>
          <w:cols w:space="708"/>
          <w:docGrid w:linePitch="360"/>
        </w:sectPr>
      </w:pPr>
    </w:p>
    <w:p w14:paraId="0C94A6EE" w14:textId="180D6694" w:rsidR="00595CD6" w:rsidRPr="00AC5631" w:rsidRDefault="00595CD6" w:rsidP="00595CD6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AC5631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  <w:r w:rsidR="00E67DB8"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="00335DB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67DB8">
        <w:rPr>
          <w:rFonts w:ascii="Times New Roman" w:hAnsi="Times New Roman" w:cs="Times New Roman"/>
          <w:b/>
          <w:bCs/>
          <w:sz w:val="20"/>
          <w:szCs w:val="20"/>
        </w:rPr>
        <w:t>cognitive tests</w:t>
      </w:r>
      <w:r w:rsidRPr="00AC5631"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</w:p>
    <w:p w14:paraId="16234D22" w14:textId="0E511636" w:rsidR="00595CD6" w:rsidRPr="00AC5631" w:rsidRDefault="00D45D49" w:rsidP="00595CD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812EB">
        <w:rPr>
          <w:rFonts w:ascii="Times New Roman" w:hAnsi="Times New Roman" w:cs="Times New Roman"/>
          <w:sz w:val="20"/>
          <w:szCs w:val="20"/>
          <w:lang w:val="it-IT"/>
        </w:rPr>
        <w:t>1.</w:t>
      </w:r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Santangelo G, Siciliano M, Pedone R, et al. </w:t>
      </w:r>
      <w:r w:rsidR="00372D0E" w:rsidRPr="00AC5631">
        <w:rPr>
          <w:rFonts w:ascii="Times New Roman" w:hAnsi="Times New Roman" w:cs="Times New Roman"/>
          <w:sz w:val="20"/>
          <w:szCs w:val="20"/>
        </w:rPr>
        <w:t xml:space="preserve">Normative data for the Montreal Cognitive Assessment in an Italian population sample. </w:t>
      </w:r>
      <w:proofErr w:type="spellStart"/>
      <w:r w:rsidR="00372D0E" w:rsidRPr="00AC5631">
        <w:rPr>
          <w:rFonts w:ascii="Times New Roman" w:hAnsi="Times New Roman" w:cs="Times New Roman"/>
          <w:i/>
          <w:iCs/>
          <w:sz w:val="20"/>
          <w:szCs w:val="20"/>
        </w:rPr>
        <w:t>Neurol</w:t>
      </w:r>
      <w:proofErr w:type="spellEnd"/>
      <w:r w:rsidR="00372D0E" w:rsidRPr="00AC5631">
        <w:rPr>
          <w:rFonts w:ascii="Times New Roman" w:hAnsi="Times New Roman" w:cs="Times New Roman"/>
          <w:i/>
          <w:iCs/>
          <w:sz w:val="20"/>
          <w:szCs w:val="20"/>
        </w:rPr>
        <w:t xml:space="preserve"> Sci.</w:t>
      </w:r>
      <w:r w:rsidR="00372D0E" w:rsidRPr="00AC5631">
        <w:rPr>
          <w:rFonts w:ascii="Times New Roman" w:hAnsi="Times New Roman" w:cs="Times New Roman"/>
          <w:sz w:val="20"/>
          <w:szCs w:val="20"/>
        </w:rPr>
        <w:t xml:space="preserve"> 2015;36(4):585-591. doi:10.1007/s10072-014-1995-y.</w:t>
      </w:r>
    </w:p>
    <w:p w14:paraId="6352C127" w14:textId="77777777" w:rsidR="00595CD6" w:rsidRPr="00AC5631" w:rsidRDefault="00595CD6" w:rsidP="00595CD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FD356AF" w14:textId="7DAFB4BE" w:rsidR="00595CD6" w:rsidRPr="00AC5631" w:rsidRDefault="00D45D49" w:rsidP="00595CD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5631">
        <w:rPr>
          <w:rFonts w:ascii="Times New Roman" w:hAnsi="Times New Roman" w:cs="Times New Roman"/>
          <w:sz w:val="20"/>
          <w:szCs w:val="20"/>
        </w:rPr>
        <w:t>2.</w:t>
      </w:r>
      <w:r w:rsidR="00595CD6" w:rsidRPr="00AC5631">
        <w:rPr>
          <w:rFonts w:ascii="Times New Roman" w:hAnsi="Times New Roman" w:cs="Times New Roman"/>
          <w:sz w:val="20"/>
          <w:szCs w:val="20"/>
        </w:rPr>
        <w:t xml:space="preserve"> </w:t>
      </w:r>
      <w:r w:rsidR="00372D0E" w:rsidRPr="00AC5631">
        <w:rPr>
          <w:rFonts w:ascii="Times New Roman" w:hAnsi="Times New Roman" w:cs="Times New Roman"/>
          <w:sz w:val="20"/>
          <w:szCs w:val="20"/>
        </w:rPr>
        <w:t xml:space="preserve">Della Sala S, Laiacona M, Spinnler H, </w:t>
      </w:r>
      <w:proofErr w:type="spellStart"/>
      <w:r w:rsidR="00372D0E" w:rsidRPr="00AC5631">
        <w:rPr>
          <w:rFonts w:ascii="Times New Roman" w:hAnsi="Times New Roman" w:cs="Times New Roman"/>
          <w:sz w:val="20"/>
          <w:szCs w:val="20"/>
        </w:rPr>
        <w:t>Ubezio</w:t>
      </w:r>
      <w:proofErr w:type="spellEnd"/>
      <w:r w:rsidR="00372D0E" w:rsidRPr="00AC5631">
        <w:rPr>
          <w:rFonts w:ascii="Times New Roman" w:hAnsi="Times New Roman" w:cs="Times New Roman"/>
          <w:sz w:val="20"/>
          <w:szCs w:val="20"/>
        </w:rPr>
        <w:t xml:space="preserve"> C. A cancellation test: its reliability in assessing attentional deficits in Alzheimer's disease. </w:t>
      </w:r>
      <w:proofErr w:type="spellStart"/>
      <w:r w:rsidR="00372D0E" w:rsidRPr="00AC5631">
        <w:rPr>
          <w:rFonts w:ascii="Times New Roman" w:hAnsi="Times New Roman" w:cs="Times New Roman"/>
          <w:i/>
          <w:iCs/>
          <w:sz w:val="20"/>
          <w:szCs w:val="20"/>
        </w:rPr>
        <w:t>Psychol</w:t>
      </w:r>
      <w:proofErr w:type="spellEnd"/>
      <w:r w:rsidR="00372D0E" w:rsidRPr="00AC5631">
        <w:rPr>
          <w:rFonts w:ascii="Times New Roman" w:hAnsi="Times New Roman" w:cs="Times New Roman"/>
          <w:i/>
          <w:iCs/>
          <w:sz w:val="20"/>
          <w:szCs w:val="20"/>
        </w:rPr>
        <w:t xml:space="preserve"> Med.</w:t>
      </w:r>
      <w:r w:rsidR="00372D0E" w:rsidRPr="00AC5631">
        <w:rPr>
          <w:rFonts w:ascii="Times New Roman" w:hAnsi="Times New Roman" w:cs="Times New Roman"/>
          <w:sz w:val="20"/>
          <w:szCs w:val="20"/>
        </w:rPr>
        <w:t xml:space="preserve"> 1992;22(4):885-901. doi:10.1017/s0033291700038460.</w:t>
      </w:r>
    </w:p>
    <w:p w14:paraId="54E920C0" w14:textId="77777777" w:rsidR="00372D0E" w:rsidRPr="00AC5631" w:rsidRDefault="00372D0E" w:rsidP="00595CD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3CF12B2" w14:textId="1217F221" w:rsidR="00595CD6" w:rsidRPr="009812EB" w:rsidRDefault="00D45D49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AF7B32">
        <w:rPr>
          <w:rFonts w:ascii="Times New Roman" w:hAnsi="Times New Roman" w:cs="Times New Roman"/>
          <w:sz w:val="20"/>
          <w:szCs w:val="20"/>
        </w:rPr>
        <w:t>3.</w:t>
      </w:r>
      <w:r w:rsidR="00595CD6" w:rsidRPr="00AF7B32">
        <w:rPr>
          <w:rFonts w:ascii="Times New Roman" w:hAnsi="Times New Roman" w:cs="Times New Roman"/>
          <w:sz w:val="20"/>
          <w:szCs w:val="20"/>
        </w:rPr>
        <w:t xml:space="preserve"> </w:t>
      </w:r>
      <w:r w:rsidR="00372D0E" w:rsidRPr="00AF7B32">
        <w:rPr>
          <w:rFonts w:ascii="Times New Roman" w:hAnsi="Times New Roman" w:cs="Times New Roman"/>
          <w:sz w:val="20"/>
          <w:szCs w:val="20"/>
        </w:rPr>
        <w:t xml:space="preserve">Giovagnoli AR, Del Pesce M, </w:t>
      </w:r>
      <w:proofErr w:type="spellStart"/>
      <w:r w:rsidR="00372D0E" w:rsidRPr="00AF7B32">
        <w:rPr>
          <w:rFonts w:ascii="Times New Roman" w:hAnsi="Times New Roman" w:cs="Times New Roman"/>
          <w:sz w:val="20"/>
          <w:szCs w:val="20"/>
        </w:rPr>
        <w:t>Mascheroni</w:t>
      </w:r>
      <w:proofErr w:type="spellEnd"/>
      <w:r w:rsidR="00372D0E" w:rsidRPr="00AF7B32">
        <w:rPr>
          <w:rFonts w:ascii="Times New Roman" w:hAnsi="Times New Roman" w:cs="Times New Roman"/>
          <w:sz w:val="20"/>
          <w:szCs w:val="20"/>
        </w:rPr>
        <w:t xml:space="preserve"> S, Simoncelli M, Laiacona M, Capitani E. Trail making test: normative values from 287 normal adult controls. </w:t>
      </w:r>
      <w:proofErr w:type="spellStart"/>
      <w:r w:rsidR="00372D0E" w:rsidRPr="009812EB">
        <w:rPr>
          <w:rFonts w:ascii="Times New Roman" w:hAnsi="Times New Roman" w:cs="Times New Roman"/>
          <w:i/>
          <w:iCs/>
          <w:sz w:val="20"/>
          <w:szCs w:val="20"/>
          <w:lang w:val="it-IT"/>
        </w:rPr>
        <w:t>Ital</w:t>
      </w:r>
      <w:proofErr w:type="spellEnd"/>
      <w:r w:rsidR="00372D0E" w:rsidRPr="009812EB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J </w:t>
      </w:r>
      <w:proofErr w:type="spellStart"/>
      <w:r w:rsidR="00372D0E" w:rsidRPr="009812EB">
        <w:rPr>
          <w:rFonts w:ascii="Times New Roman" w:hAnsi="Times New Roman" w:cs="Times New Roman"/>
          <w:i/>
          <w:iCs/>
          <w:sz w:val="20"/>
          <w:szCs w:val="20"/>
          <w:lang w:val="it-IT"/>
        </w:rPr>
        <w:t>Neurol</w:t>
      </w:r>
      <w:proofErr w:type="spellEnd"/>
      <w:r w:rsidR="00372D0E" w:rsidRPr="009812EB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Sci.</w:t>
      </w:r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1996;17(4):305-309. </w:t>
      </w:r>
      <w:proofErr w:type="gramStart"/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>doi:10.1007</w:t>
      </w:r>
      <w:proofErr w:type="gramEnd"/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/BF01997792. </w:t>
      </w:r>
    </w:p>
    <w:p w14:paraId="50545903" w14:textId="77777777" w:rsidR="00372D0E" w:rsidRPr="009812EB" w:rsidRDefault="00372D0E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</w:p>
    <w:p w14:paraId="41FFB961" w14:textId="53F8704B" w:rsidR="00595CD6" w:rsidRPr="00AC5631" w:rsidRDefault="00D45D49" w:rsidP="00595CD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812EB">
        <w:rPr>
          <w:rFonts w:ascii="Times New Roman" w:hAnsi="Times New Roman" w:cs="Times New Roman"/>
          <w:sz w:val="20"/>
          <w:szCs w:val="20"/>
          <w:lang w:val="it-IT"/>
        </w:rPr>
        <w:t>4.</w:t>
      </w:r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Monaco M, Costa A, Caltagirone C, </w:t>
      </w:r>
      <w:proofErr w:type="spellStart"/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>Carlesimo</w:t>
      </w:r>
      <w:proofErr w:type="spellEnd"/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GA. </w:t>
      </w:r>
      <w:r w:rsidR="00372D0E" w:rsidRPr="00AC5631">
        <w:rPr>
          <w:rFonts w:ascii="Times New Roman" w:hAnsi="Times New Roman" w:cs="Times New Roman"/>
          <w:sz w:val="20"/>
          <w:szCs w:val="20"/>
        </w:rPr>
        <w:t xml:space="preserve">Forward and backward span for verbal and visuo-spatial data: standardization and normative data from an Italian adult population [published correction appears in </w:t>
      </w:r>
      <w:proofErr w:type="spellStart"/>
      <w:r w:rsidR="00372D0E" w:rsidRPr="00AC5631">
        <w:rPr>
          <w:rFonts w:ascii="Times New Roman" w:hAnsi="Times New Roman" w:cs="Times New Roman"/>
          <w:sz w:val="20"/>
          <w:szCs w:val="20"/>
        </w:rPr>
        <w:t>Neurol</w:t>
      </w:r>
      <w:proofErr w:type="spellEnd"/>
      <w:r w:rsidR="00372D0E" w:rsidRPr="00AC5631">
        <w:rPr>
          <w:rFonts w:ascii="Times New Roman" w:hAnsi="Times New Roman" w:cs="Times New Roman"/>
          <w:sz w:val="20"/>
          <w:szCs w:val="20"/>
        </w:rPr>
        <w:t xml:space="preserve"> Sci. 2015 Feb;36(2):345-7. </w:t>
      </w:r>
      <w:proofErr w:type="spellStart"/>
      <w:r w:rsidR="00372D0E" w:rsidRPr="00AC563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372D0E" w:rsidRPr="00AC5631">
        <w:rPr>
          <w:rFonts w:ascii="Times New Roman" w:hAnsi="Times New Roman" w:cs="Times New Roman"/>
          <w:sz w:val="20"/>
          <w:szCs w:val="20"/>
        </w:rPr>
        <w:t xml:space="preserve">: 10.1007/s10072-014-2019-7]. </w:t>
      </w:r>
      <w:proofErr w:type="spellStart"/>
      <w:r w:rsidR="00372D0E" w:rsidRPr="00AC5631">
        <w:rPr>
          <w:rFonts w:ascii="Times New Roman" w:hAnsi="Times New Roman" w:cs="Times New Roman"/>
          <w:i/>
          <w:iCs/>
          <w:sz w:val="20"/>
          <w:szCs w:val="20"/>
        </w:rPr>
        <w:t>Neurol</w:t>
      </w:r>
      <w:proofErr w:type="spellEnd"/>
      <w:r w:rsidR="00372D0E" w:rsidRPr="00AC5631">
        <w:rPr>
          <w:rFonts w:ascii="Times New Roman" w:hAnsi="Times New Roman" w:cs="Times New Roman"/>
          <w:i/>
          <w:iCs/>
          <w:sz w:val="20"/>
          <w:szCs w:val="20"/>
        </w:rPr>
        <w:t xml:space="preserve"> Sci.</w:t>
      </w:r>
      <w:r w:rsidR="00372D0E" w:rsidRPr="00AC5631">
        <w:rPr>
          <w:rFonts w:ascii="Times New Roman" w:hAnsi="Times New Roman" w:cs="Times New Roman"/>
          <w:sz w:val="20"/>
          <w:szCs w:val="20"/>
        </w:rPr>
        <w:t xml:space="preserve"> 2013;34(5):749-754. doi:10.1007/s10072-012-1130-x.</w:t>
      </w:r>
    </w:p>
    <w:p w14:paraId="6F1167A0" w14:textId="77777777" w:rsidR="00372D0E" w:rsidRPr="00AC5631" w:rsidRDefault="00372D0E" w:rsidP="00595CD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B1771A9" w14:textId="6B146738" w:rsidR="00595CD6" w:rsidRPr="009812EB" w:rsidRDefault="00D45D49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AC5631">
        <w:rPr>
          <w:rFonts w:ascii="Times New Roman" w:hAnsi="Times New Roman" w:cs="Times New Roman"/>
          <w:sz w:val="20"/>
          <w:szCs w:val="20"/>
        </w:rPr>
        <w:t>5.</w:t>
      </w:r>
      <w:r w:rsidR="00595CD6" w:rsidRPr="00AC5631">
        <w:rPr>
          <w:rFonts w:ascii="Times New Roman" w:hAnsi="Times New Roman" w:cs="Times New Roman"/>
          <w:sz w:val="20"/>
          <w:szCs w:val="20"/>
        </w:rPr>
        <w:t xml:space="preserve"> </w:t>
      </w:r>
      <w:r w:rsidR="00372D0E" w:rsidRPr="00AC5631">
        <w:rPr>
          <w:rFonts w:ascii="Times New Roman" w:hAnsi="Times New Roman" w:cs="Times New Roman"/>
          <w:sz w:val="20"/>
          <w:szCs w:val="20"/>
        </w:rPr>
        <w:t xml:space="preserve">Carlesimo GA, Caltagirone C, </w:t>
      </w:r>
      <w:proofErr w:type="spellStart"/>
      <w:r w:rsidR="00372D0E" w:rsidRPr="00AC5631">
        <w:rPr>
          <w:rFonts w:ascii="Times New Roman" w:hAnsi="Times New Roman" w:cs="Times New Roman"/>
          <w:sz w:val="20"/>
          <w:szCs w:val="20"/>
        </w:rPr>
        <w:t>Gainotti</w:t>
      </w:r>
      <w:proofErr w:type="spellEnd"/>
      <w:r w:rsidR="00372D0E" w:rsidRPr="00AC5631">
        <w:rPr>
          <w:rFonts w:ascii="Times New Roman" w:hAnsi="Times New Roman" w:cs="Times New Roman"/>
          <w:sz w:val="20"/>
          <w:szCs w:val="20"/>
        </w:rPr>
        <w:t xml:space="preserve"> G. The Mental Deterioration Battery: normative data, diagnostic </w:t>
      </w:r>
      <w:proofErr w:type="gramStart"/>
      <w:r w:rsidR="00372D0E" w:rsidRPr="00AC56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="00372D0E" w:rsidRPr="00AC5631">
        <w:rPr>
          <w:rFonts w:ascii="Times New Roman" w:hAnsi="Times New Roman" w:cs="Times New Roman"/>
          <w:sz w:val="20"/>
          <w:szCs w:val="20"/>
        </w:rPr>
        <w:t xml:space="preserve"> and qualitative analyses of cognitive impairment. The Group for the Standardization of the Mental Deterioration Battery. </w:t>
      </w:r>
      <w:r w:rsidR="00372D0E" w:rsidRPr="009812EB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Eur </w:t>
      </w:r>
      <w:proofErr w:type="spellStart"/>
      <w:r w:rsidR="00372D0E" w:rsidRPr="009812EB">
        <w:rPr>
          <w:rFonts w:ascii="Times New Roman" w:hAnsi="Times New Roman" w:cs="Times New Roman"/>
          <w:i/>
          <w:iCs/>
          <w:sz w:val="20"/>
          <w:szCs w:val="20"/>
          <w:lang w:val="it-IT"/>
        </w:rPr>
        <w:t>Neurol</w:t>
      </w:r>
      <w:proofErr w:type="spellEnd"/>
      <w:r w:rsidR="00372D0E" w:rsidRPr="009812EB">
        <w:rPr>
          <w:rFonts w:ascii="Times New Roman" w:hAnsi="Times New Roman" w:cs="Times New Roman"/>
          <w:i/>
          <w:iCs/>
          <w:sz w:val="20"/>
          <w:szCs w:val="20"/>
          <w:lang w:val="it-IT"/>
        </w:rPr>
        <w:t>.</w:t>
      </w:r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1996;36(6):378-384. </w:t>
      </w:r>
      <w:proofErr w:type="gramStart"/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>doi:10.1159</w:t>
      </w:r>
      <w:proofErr w:type="gramEnd"/>
      <w:r w:rsidR="00372D0E" w:rsidRPr="009812EB">
        <w:rPr>
          <w:rFonts w:ascii="Times New Roman" w:hAnsi="Times New Roman" w:cs="Times New Roman"/>
          <w:sz w:val="20"/>
          <w:szCs w:val="20"/>
          <w:lang w:val="it-IT"/>
        </w:rPr>
        <w:t>/000117297.</w:t>
      </w:r>
    </w:p>
    <w:p w14:paraId="192E3270" w14:textId="77777777" w:rsidR="00372D0E" w:rsidRPr="009812EB" w:rsidRDefault="00372D0E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</w:p>
    <w:p w14:paraId="3D702CE6" w14:textId="32306EA6" w:rsidR="00595CD6" w:rsidRPr="009812EB" w:rsidRDefault="00D45D49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9812EB">
        <w:rPr>
          <w:rFonts w:ascii="Times New Roman" w:hAnsi="Times New Roman" w:cs="Times New Roman"/>
          <w:sz w:val="20"/>
          <w:szCs w:val="20"/>
          <w:lang w:val="it-IT"/>
        </w:rPr>
        <w:t>6.</w:t>
      </w:r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Caffarra P, </w:t>
      </w:r>
      <w:proofErr w:type="spellStart"/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>Vezzadini</w:t>
      </w:r>
      <w:proofErr w:type="spellEnd"/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G, Dieci F, et al. </w:t>
      </w:r>
      <w:r w:rsidR="00595CD6" w:rsidRPr="00AC5631">
        <w:rPr>
          <w:rFonts w:ascii="Times New Roman" w:hAnsi="Times New Roman" w:cs="Times New Roman"/>
          <w:sz w:val="20"/>
          <w:szCs w:val="20"/>
        </w:rPr>
        <w:t xml:space="preserve">A short version of the Stroop test: Normative data </w:t>
      </w:r>
      <w:r w:rsidR="00C5202C" w:rsidRPr="00AC5631">
        <w:rPr>
          <w:rFonts w:ascii="Times New Roman" w:hAnsi="Times New Roman" w:cs="Times New Roman"/>
          <w:sz w:val="20"/>
          <w:szCs w:val="20"/>
        </w:rPr>
        <w:t>i</w:t>
      </w:r>
      <w:r w:rsidR="00595CD6" w:rsidRPr="00AC5631">
        <w:rPr>
          <w:rFonts w:ascii="Times New Roman" w:hAnsi="Times New Roman" w:cs="Times New Roman"/>
          <w:sz w:val="20"/>
          <w:szCs w:val="20"/>
        </w:rPr>
        <w:t xml:space="preserve">n an Italian population sample. </w:t>
      </w:r>
      <w:r w:rsidR="00595CD6" w:rsidRPr="009812EB">
        <w:rPr>
          <w:rFonts w:ascii="Times New Roman" w:hAnsi="Times New Roman" w:cs="Times New Roman"/>
          <w:i/>
          <w:iCs/>
          <w:sz w:val="20"/>
          <w:szCs w:val="20"/>
          <w:lang w:val="it-IT"/>
        </w:rPr>
        <w:t>Nuova Rivista di Neurologia.</w:t>
      </w:r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2002; 12:111-115.</w:t>
      </w:r>
    </w:p>
    <w:p w14:paraId="1377387E" w14:textId="77777777" w:rsidR="00595CD6" w:rsidRPr="009812EB" w:rsidRDefault="00595CD6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</w:p>
    <w:p w14:paraId="3B417AAE" w14:textId="3740E1FB" w:rsidR="00595CD6" w:rsidRPr="00FC7851" w:rsidRDefault="00D45D49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9812EB">
        <w:rPr>
          <w:rFonts w:ascii="Times New Roman" w:hAnsi="Times New Roman" w:cs="Times New Roman"/>
          <w:sz w:val="20"/>
          <w:szCs w:val="20"/>
          <w:lang w:val="it-IT"/>
        </w:rPr>
        <w:t>7.</w:t>
      </w:r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="00C5202C" w:rsidRPr="009812EB">
        <w:rPr>
          <w:rFonts w:ascii="Times New Roman" w:hAnsi="Times New Roman" w:cs="Times New Roman"/>
          <w:sz w:val="20"/>
          <w:szCs w:val="20"/>
          <w:lang w:val="it-IT"/>
        </w:rPr>
        <w:t>Spitoni</w:t>
      </w:r>
      <w:proofErr w:type="spellEnd"/>
      <w:r w:rsidR="00C5202C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GF, Bevacqua S, Cerini C, et al. </w:t>
      </w:r>
      <w:r w:rsidR="00C5202C" w:rsidRPr="00AC5631">
        <w:rPr>
          <w:rFonts w:ascii="Times New Roman" w:hAnsi="Times New Roman" w:cs="Times New Roman"/>
          <w:sz w:val="20"/>
          <w:szCs w:val="20"/>
        </w:rPr>
        <w:t xml:space="preserve">Normative Data for the Hayling and Brixton Tests in an Italian Population. </w:t>
      </w:r>
      <w:proofErr w:type="spellStart"/>
      <w:r w:rsidR="00C5202C" w:rsidRPr="00FC7851">
        <w:rPr>
          <w:rFonts w:ascii="Times New Roman" w:hAnsi="Times New Roman" w:cs="Times New Roman"/>
          <w:i/>
          <w:iCs/>
          <w:sz w:val="20"/>
          <w:szCs w:val="20"/>
          <w:lang w:val="it-IT"/>
        </w:rPr>
        <w:t>Arch</w:t>
      </w:r>
      <w:proofErr w:type="spellEnd"/>
      <w:r w:rsidR="00C5202C" w:rsidRPr="00FC7851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="00C5202C" w:rsidRPr="00FC7851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="00C5202C" w:rsidRPr="00FC7851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="00C5202C" w:rsidRPr="00FC7851">
        <w:rPr>
          <w:rFonts w:ascii="Times New Roman" w:hAnsi="Times New Roman" w:cs="Times New Roman"/>
          <w:i/>
          <w:iCs/>
          <w:sz w:val="20"/>
          <w:szCs w:val="20"/>
          <w:lang w:val="it-IT"/>
        </w:rPr>
        <w:t>Neuropsychol</w:t>
      </w:r>
      <w:proofErr w:type="spellEnd"/>
      <w:r w:rsidR="00C5202C" w:rsidRPr="00FC7851">
        <w:rPr>
          <w:rFonts w:ascii="Times New Roman" w:hAnsi="Times New Roman" w:cs="Times New Roman"/>
          <w:i/>
          <w:iCs/>
          <w:sz w:val="20"/>
          <w:szCs w:val="20"/>
          <w:lang w:val="it-IT"/>
        </w:rPr>
        <w:t>.</w:t>
      </w:r>
      <w:r w:rsidR="00C5202C" w:rsidRPr="00FC7851">
        <w:rPr>
          <w:rFonts w:ascii="Times New Roman" w:hAnsi="Times New Roman" w:cs="Times New Roman"/>
          <w:sz w:val="20"/>
          <w:szCs w:val="20"/>
          <w:lang w:val="it-IT"/>
        </w:rPr>
        <w:t xml:space="preserve"> 2018;33(4):466-476. </w:t>
      </w:r>
      <w:proofErr w:type="gramStart"/>
      <w:r w:rsidR="00C5202C" w:rsidRPr="00FC7851">
        <w:rPr>
          <w:rFonts w:ascii="Times New Roman" w:hAnsi="Times New Roman" w:cs="Times New Roman"/>
          <w:sz w:val="20"/>
          <w:szCs w:val="20"/>
          <w:lang w:val="it-IT"/>
        </w:rPr>
        <w:t>doi:10.1093</w:t>
      </w:r>
      <w:proofErr w:type="gramEnd"/>
      <w:r w:rsidR="00C5202C" w:rsidRPr="00FC7851">
        <w:rPr>
          <w:rFonts w:ascii="Times New Roman" w:hAnsi="Times New Roman" w:cs="Times New Roman"/>
          <w:sz w:val="20"/>
          <w:szCs w:val="20"/>
          <w:lang w:val="it-IT"/>
        </w:rPr>
        <w:t>/</w:t>
      </w:r>
      <w:proofErr w:type="spellStart"/>
      <w:r w:rsidR="00C5202C" w:rsidRPr="00FC7851">
        <w:rPr>
          <w:rFonts w:ascii="Times New Roman" w:hAnsi="Times New Roman" w:cs="Times New Roman"/>
          <w:sz w:val="20"/>
          <w:szCs w:val="20"/>
          <w:lang w:val="it-IT"/>
        </w:rPr>
        <w:t>arclin</w:t>
      </w:r>
      <w:proofErr w:type="spellEnd"/>
      <w:r w:rsidR="00C5202C" w:rsidRPr="00FC7851">
        <w:rPr>
          <w:rFonts w:ascii="Times New Roman" w:hAnsi="Times New Roman" w:cs="Times New Roman"/>
          <w:sz w:val="20"/>
          <w:szCs w:val="20"/>
          <w:lang w:val="it-IT"/>
        </w:rPr>
        <w:t>/acx072.</w:t>
      </w:r>
    </w:p>
    <w:p w14:paraId="1FEFA94E" w14:textId="77777777" w:rsidR="00C5202C" w:rsidRPr="00FC7851" w:rsidRDefault="00C5202C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</w:p>
    <w:p w14:paraId="22B36935" w14:textId="32EFFFEB" w:rsidR="00595CD6" w:rsidRPr="00FC7851" w:rsidRDefault="00D45D49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FC7851">
        <w:rPr>
          <w:rFonts w:ascii="Times New Roman" w:hAnsi="Times New Roman" w:cs="Times New Roman"/>
          <w:sz w:val="20"/>
          <w:szCs w:val="20"/>
          <w:lang w:val="it-IT"/>
        </w:rPr>
        <w:t>8.</w:t>
      </w:r>
      <w:r w:rsidR="00595CD6" w:rsidRPr="00FC7851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1F1E2B" w:rsidRPr="00FC7851">
        <w:rPr>
          <w:rFonts w:ascii="Times New Roman" w:hAnsi="Times New Roman" w:cs="Times New Roman"/>
          <w:sz w:val="20"/>
          <w:szCs w:val="20"/>
          <w:lang w:val="it-IT"/>
        </w:rPr>
        <w:t xml:space="preserve">Costa A, </w:t>
      </w:r>
      <w:proofErr w:type="spellStart"/>
      <w:r w:rsidR="001F1E2B" w:rsidRPr="00FC7851">
        <w:rPr>
          <w:rFonts w:ascii="Times New Roman" w:hAnsi="Times New Roman" w:cs="Times New Roman"/>
          <w:sz w:val="20"/>
          <w:szCs w:val="20"/>
          <w:lang w:val="it-IT"/>
        </w:rPr>
        <w:t>Bagoj</w:t>
      </w:r>
      <w:proofErr w:type="spellEnd"/>
      <w:r w:rsidR="001F1E2B" w:rsidRPr="00FC7851">
        <w:rPr>
          <w:rFonts w:ascii="Times New Roman" w:hAnsi="Times New Roman" w:cs="Times New Roman"/>
          <w:sz w:val="20"/>
          <w:szCs w:val="20"/>
          <w:lang w:val="it-IT"/>
        </w:rPr>
        <w:t xml:space="preserve"> E, Monaco M, et al. </w:t>
      </w:r>
      <w:r w:rsidR="001F1E2B" w:rsidRPr="00AC5631">
        <w:rPr>
          <w:rFonts w:ascii="Times New Roman" w:hAnsi="Times New Roman" w:cs="Times New Roman"/>
          <w:sz w:val="20"/>
          <w:szCs w:val="20"/>
        </w:rPr>
        <w:t xml:space="preserve">Standardization and normative data obtained in the Italian population for a new verbal fluency instrument, the phonemic/semantic alternate fluency test. </w:t>
      </w:r>
      <w:proofErr w:type="spellStart"/>
      <w:r w:rsidR="001F1E2B" w:rsidRPr="00FC7851">
        <w:rPr>
          <w:rFonts w:ascii="Times New Roman" w:hAnsi="Times New Roman" w:cs="Times New Roman"/>
          <w:i/>
          <w:iCs/>
          <w:sz w:val="20"/>
          <w:szCs w:val="20"/>
          <w:lang w:val="it-IT"/>
        </w:rPr>
        <w:t>Neurol</w:t>
      </w:r>
      <w:proofErr w:type="spellEnd"/>
      <w:r w:rsidR="001F1E2B" w:rsidRPr="00FC7851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Sci. </w:t>
      </w:r>
      <w:r w:rsidR="001F1E2B" w:rsidRPr="00FC7851">
        <w:rPr>
          <w:rFonts w:ascii="Times New Roman" w:hAnsi="Times New Roman" w:cs="Times New Roman"/>
          <w:sz w:val="20"/>
          <w:szCs w:val="20"/>
          <w:lang w:val="it-IT"/>
        </w:rPr>
        <w:t xml:space="preserve">2014;35(3):365-372. </w:t>
      </w:r>
      <w:proofErr w:type="gramStart"/>
      <w:r w:rsidR="001F1E2B" w:rsidRPr="00FC7851">
        <w:rPr>
          <w:rFonts w:ascii="Times New Roman" w:hAnsi="Times New Roman" w:cs="Times New Roman"/>
          <w:sz w:val="20"/>
          <w:szCs w:val="20"/>
          <w:lang w:val="it-IT"/>
        </w:rPr>
        <w:t>doi:10.1007</w:t>
      </w:r>
      <w:proofErr w:type="gramEnd"/>
      <w:r w:rsidR="001F1E2B" w:rsidRPr="00FC7851">
        <w:rPr>
          <w:rFonts w:ascii="Times New Roman" w:hAnsi="Times New Roman" w:cs="Times New Roman"/>
          <w:sz w:val="20"/>
          <w:szCs w:val="20"/>
          <w:lang w:val="it-IT"/>
        </w:rPr>
        <w:t>/s10072-013-1520-8.</w:t>
      </w:r>
    </w:p>
    <w:p w14:paraId="0C72D0EA" w14:textId="77777777" w:rsidR="001F1E2B" w:rsidRPr="00FC7851" w:rsidRDefault="001F1E2B" w:rsidP="00595CD6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</w:p>
    <w:p w14:paraId="0F373C05" w14:textId="3D766E0E" w:rsidR="00595CD6" w:rsidRPr="00AC5631" w:rsidRDefault="00D45D49" w:rsidP="00595CD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812EB">
        <w:rPr>
          <w:rFonts w:ascii="Times New Roman" w:hAnsi="Times New Roman" w:cs="Times New Roman"/>
          <w:sz w:val="20"/>
          <w:szCs w:val="20"/>
          <w:lang w:val="it-IT"/>
        </w:rPr>
        <w:t>9.</w:t>
      </w:r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97618B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Nocentini U, Giordano A, Di Vincenzo S, Panella M, Pasqualetti P. The Symbol Digit </w:t>
      </w:r>
      <w:proofErr w:type="spellStart"/>
      <w:r w:rsidR="0097618B" w:rsidRPr="009812EB">
        <w:rPr>
          <w:rFonts w:ascii="Times New Roman" w:hAnsi="Times New Roman" w:cs="Times New Roman"/>
          <w:sz w:val="20"/>
          <w:szCs w:val="20"/>
          <w:lang w:val="it-IT"/>
        </w:rPr>
        <w:t>Modalities</w:t>
      </w:r>
      <w:proofErr w:type="spellEnd"/>
      <w:r w:rsidR="0097618B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Test - </w:t>
      </w:r>
      <w:proofErr w:type="spellStart"/>
      <w:r w:rsidR="0097618B" w:rsidRPr="009812EB">
        <w:rPr>
          <w:rFonts w:ascii="Times New Roman" w:hAnsi="Times New Roman" w:cs="Times New Roman"/>
          <w:sz w:val="20"/>
          <w:szCs w:val="20"/>
          <w:lang w:val="it-IT"/>
        </w:rPr>
        <w:t>Oral</w:t>
      </w:r>
      <w:proofErr w:type="spellEnd"/>
      <w:r w:rsidR="0097618B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="0097618B" w:rsidRPr="009812EB">
        <w:rPr>
          <w:rFonts w:ascii="Times New Roman" w:hAnsi="Times New Roman" w:cs="Times New Roman"/>
          <w:sz w:val="20"/>
          <w:szCs w:val="20"/>
          <w:lang w:val="it-IT"/>
        </w:rPr>
        <w:t>version</w:t>
      </w:r>
      <w:proofErr w:type="spellEnd"/>
      <w:r w:rsidR="0097618B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proofErr w:type="spellStart"/>
      <w:r w:rsidR="0097618B" w:rsidRPr="009812EB">
        <w:rPr>
          <w:rFonts w:ascii="Times New Roman" w:hAnsi="Times New Roman" w:cs="Times New Roman"/>
          <w:sz w:val="20"/>
          <w:szCs w:val="20"/>
          <w:lang w:val="it-IT"/>
        </w:rPr>
        <w:t>Italian</w:t>
      </w:r>
      <w:proofErr w:type="spellEnd"/>
      <w:r w:rsidR="0097618B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normative data. </w:t>
      </w:r>
      <w:proofErr w:type="spellStart"/>
      <w:r w:rsidR="0097618B" w:rsidRPr="00AC5631">
        <w:rPr>
          <w:rFonts w:ascii="Times New Roman" w:hAnsi="Times New Roman" w:cs="Times New Roman"/>
          <w:i/>
          <w:iCs/>
          <w:sz w:val="20"/>
          <w:szCs w:val="20"/>
        </w:rPr>
        <w:t>Funct</w:t>
      </w:r>
      <w:proofErr w:type="spellEnd"/>
      <w:r w:rsidR="0097618B" w:rsidRPr="00AC5631">
        <w:rPr>
          <w:rFonts w:ascii="Times New Roman" w:hAnsi="Times New Roman" w:cs="Times New Roman"/>
          <w:i/>
          <w:iCs/>
          <w:sz w:val="20"/>
          <w:szCs w:val="20"/>
        </w:rPr>
        <w:t xml:space="preserve"> Neurol.</w:t>
      </w:r>
      <w:r w:rsidR="0097618B" w:rsidRPr="00AC5631">
        <w:rPr>
          <w:rFonts w:ascii="Times New Roman" w:hAnsi="Times New Roman" w:cs="Times New Roman"/>
          <w:sz w:val="20"/>
          <w:szCs w:val="20"/>
        </w:rPr>
        <w:t xml:space="preserve"> 2006;21(2):93-96.</w:t>
      </w:r>
    </w:p>
    <w:p w14:paraId="68BA14EB" w14:textId="77777777" w:rsidR="0097618B" w:rsidRPr="00AC5631" w:rsidRDefault="0097618B" w:rsidP="00595CD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5063C25" w14:textId="70F682C2" w:rsidR="00595CD6" w:rsidRPr="009812EB" w:rsidRDefault="00D45D49" w:rsidP="00595CD6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9812EB">
        <w:rPr>
          <w:rFonts w:ascii="Times New Roman" w:hAnsi="Times New Roman" w:cs="Times New Roman"/>
          <w:sz w:val="20"/>
          <w:szCs w:val="20"/>
          <w:lang w:val="it-IT"/>
        </w:rPr>
        <w:t>10.</w:t>
      </w:r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Saetti MC, </w:t>
      </w:r>
      <w:proofErr w:type="spellStart"/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>Difonzo</w:t>
      </w:r>
      <w:proofErr w:type="spellEnd"/>
      <w:r w:rsidR="00595CD6" w:rsidRPr="009812EB">
        <w:rPr>
          <w:rFonts w:ascii="Times New Roman" w:hAnsi="Times New Roman" w:cs="Times New Roman"/>
          <w:sz w:val="20"/>
          <w:szCs w:val="20"/>
          <w:lang w:val="it-IT"/>
        </w:rPr>
        <w:t xml:space="preserve"> T, Sirtori MA, et al. </w:t>
      </w:r>
      <w:proofErr w:type="spellStart"/>
      <w:r w:rsidR="00595CD6" w:rsidRPr="009812EB">
        <w:rPr>
          <w:rFonts w:ascii="Times New Roman" w:hAnsi="Times New Roman" w:cs="Times New Roman"/>
          <w:i/>
          <w:iCs/>
          <w:sz w:val="20"/>
          <w:szCs w:val="20"/>
          <w:lang w:val="fr-FR"/>
        </w:rPr>
        <w:t>Neuropsychol</w:t>
      </w:r>
      <w:proofErr w:type="spellEnd"/>
      <w:r w:rsidR="00595CD6" w:rsidRPr="009812EB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Trends</w:t>
      </w:r>
      <w:r w:rsidR="00595CD6" w:rsidRPr="009812EB">
        <w:rPr>
          <w:rFonts w:ascii="Times New Roman" w:hAnsi="Times New Roman" w:cs="Times New Roman"/>
          <w:sz w:val="20"/>
          <w:szCs w:val="20"/>
          <w:lang w:val="fr-FR"/>
        </w:rPr>
        <w:t>. 2021;(29</w:t>
      </w:r>
      <w:proofErr w:type="gramStart"/>
      <w:r w:rsidR="00595CD6" w:rsidRPr="009812EB">
        <w:rPr>
          <w:rFonts w:ascii="Times New Roman" w:hAnsi="Times New Roman" w:cs="Times New Roman"/>
          <w:sz w:val="20"/>
          <w:szCs w:val="20"/>
          <w:lang w:val="fr-FR"/>
        </w:rPr>
        <w:t>):</w:t>
      </w:r>
      <w:proofErr w:type="gramEnd"/>
      <w:r w:rsidR="00595CD6" w:rsidRPr="009812EB">
        <w:rPr>
          <w:rFonts w:ascii="Times New Roman" w:hAnsi="Times New Roman" w:cs="Times New Roman"/>
          <w:sz w:val="20"/>
          <w:szCs w:val="20"/>
          <w:lang w:val="fr-FR"/>
        </w:rPr>
        <w:t xml:space="preserve">65-82. </w:t>
      </w:r>
      <w:proofErr w:type="gramStart"/>
      <w:r w:rsidR="00595CD6" w:rsidRPr="009812EB">
        <w:rPr>
          <w:rFonts w:ascii="Times New Roman" w:hAnsi="Times New Roman" w:cs="Times New Roman"/>
          <w:sz w:val="20"/>
          <w:szCs w:val="20"/>
          <w:lang w:val="fr-FR"/>
        </w:rPr>
        <w:t>doi:</w:t>
      </w:r>
      <w:proofErr w:type="gramEnd"/>
      <w:r w:rsidR="00595CD6" w:rsidRPr="009812EB">
        <w:rPr>
          <w:rFonts w:ascii="Times New Roman" w:hAnsi="Times New Roman" w:cs="Times New Roman"/>
          <w:sz w:val="20"/>
          <w:szCs w:val="20"/>
          <w:lang w:val="fr-FR"/>
        </w:rPr>
        <w:t xml:space="preserve">10.7358/neur-2021-029-saet.  </w:t>
      </w:r>
    </w:p>
    <w:p w14:paraId="6B3E3759" w14:textId="77777777" w:rsidR="00595CD6" w:rsidRPr="009812EB" w:rsidRDefault="00595CD6" w:rsidP="00595CD6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</w:p>
    <w:p w14:paraId="4CDE3E5A" w14:textId="73CB549B" w:rsidR="00595CD6" w:rsidRPr="00AC5631" w:rsidRDefault="00D45D49" w:rsidP="00595CD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5631">
        <w:rPr>
          <w:rFonts w:ascii="Times New Roman" w:hAnsi="Times New Roman" w:cs="Times New Roman"/>
          <w:sz w:val="20"/>
          <w:szCs w:val="20"/>
        </w:rPr>
        <w:t>11.</w:t>
      </w:r>
      <w:r w:rsidR="00595CD6" w:rsidRPr="00AC5631">
        <w:rPr>
          <w:rFonts w:ascii="Times New Roman" w:hAnsi="Times New Roman" w:cs="Times New Roman"/>
          <w:sz w:val="20"/>
          <w:szCs w:val="20"/>
        </w:rPr>
        <w:t xml:space="preserve"> Culbertson CW, Zillmer E. The Tower of London, Drexel University, research version: Examiner’s Manual. North Tonawanda, NY: Multi-Health Systems Inc.; 1999.</w:t>
      </w:r>
    </w:p>
    <w:p w14:paraId="050AE7A1" w14:textId="77777777" w:rsidR="00595CD6" w:rsidRPr="00AC5631" w:rsidRDefault="00595CD6" w:rsidP="00595CD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AF30CAE" w14:textId="3265980D" w:rsidR="00234F41" w:rsidRPr="00AC5631" w:rsidRDefault="00D45D49" w:rsidP="0097618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C5631">
        <w:rPr>
          <w:rFonts w:ascii="Times New Roman" w:hAnsi="Times New Roman" w:cs="Times New Roman"/>
          <w:sz w:val="20"/>
          <w:szCs w:val="20"/>
        </w:rPr>
        <w:t>12.</w:t>
      </w:r>
      <w:r w:rsidR="00595CD6" w:rsidRPr="00AC5631">
        <w:rPr>
          <w:rFonts w:ascii="Times New Roman" w:hAnsi="Times New Roman" w:cs="Times New Roman"/>
          <w:sz w:val="20"/>
          <w:szCs w:val="20"/>
        </w:rPr>
        <w:t xml:space="preserve"> </w:t>
      </w:r>
      <w:r w:rsidR="0097618B" w:rsidRPr="00AC5631">
        <w:rPr>
          <w:rFonts w:ascii="Times New Roman" w:hAnsi="Times New Roman" w:cs="Times New Roman"/>
          <w:sz w:val="20"/>
          <w:szCs w:val="20"/>
        </w:rPr>
        <w:t xml:space="preserve">Dodich A, Cerami C, Canessa N, et al. Emotion recognition from facial expressions: a normative study of the Ekman 60-Faces Test in the Italian population. </w:t>
      </w:r>
      <w:proofErr w:type="spellStart"/>
      <w:r w:rsidR="0097618B" w:rsidRPr="00AC5631">
        <w:rPr>
          <w:rFonts w:ascii="Times New Roman" w:hAnsi="Times New Roman" w:cs="Times New Roman"/>
          <w:i/>
          <w:iCs/>
          <w:sz w:val="20"/>
          <w:szCs w:val="20"/>
        </w:rPr>
        <w:t>Neurol</w:t>
      </w:r>
      <w:proofErr w:type="spellEnd"/>
      <w:r w:rsidR="0097618B" w:rsidRPr="00AC5631">
        <w:rPr>
          <w:rFonts w:ascii="Times New Roman" w:hAnsi="Times New Roman" w:cs="Times New Roman"/>
          <w:i/>
          <w:iCs/>
          <w:sz w:val="20"/>
          <w:szCs w:val="20"/>
        </w:rPr>
        <w:t xml:space="preserve"> Sci.</w:t>
      </w:r>
      <w:r w:rsidR="0097618B" w:rsidRPr="00AC5631">
        <w:rPr>
          <w:rFonts w:ascii="Times New Roman" w:hAnsi="Times New Roman" w:cs="Times New Roman"/>
          <w:sz w:val="20"/>
          <w:szCs w:val="20"/>
        </w:rPr>
        <w:t xml:space="preserve"> 2014;35(7):1015-1021. doi:10.1007/s10072-014-1631-x.</w:t>
      </w:r>
    </w:p>
    <w:sectPr w:rsidR="00234F41" w:rsidRPr="00AC5631" w:rsidSect="00AC5631">
      <w:pgSz w:w="11906" w:h="16838"/>
      <w:pgMar w:top="1134" w:right="993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41"/>
    <w:rsid w:val="00051C1C"/>
    <w:rsid w:val="000B11ED"/>
    <w:rsid w:val="001F1E2B"/>
    <w:rsid w:val="00234F41"/>
    <w:rsid w:val="00236224"/>
    <w:rsid w:val="002501FE"/>
    <w:rsid w:val="00335DB4"/>
    <w:rsid w:val="00372D0E"/>
    <w:rsid w:val="003E0604"/>
    <w:rsid w:val="0043452A"/>
    <w:rsid w:val="004B1000"/>
    <w:rsid w:val="004C127D"/>
    <w:rsid w:val="004D3BF7"/>
    <w:rsid w:val="004F0D43"/>
    <w:rsid w:val="00595CD6"/>
    <w:rsid w:val="0069407C"/>
    <w:rsid w:val="006D5F5B"/>
    <w:rsid w:val="007A6E12"/>
    <w:rsid w:val="007B72AF"/>
    <w:rsid w:val="00804171"/>
    <w:rsid w:val="009027F6"/>
    <w:rsid w:val="0097618B"/>
    <w:rsid w:val="009812EB"/>
    <w:rsid w:val="009D5BC6"/>
    <w:rsid w:val="00A07A9F"/>
    <w:rsid w:val="00A377A4"/>
    <w:rsid w:val="00AC5631"/>
    <w:rsid w:val="00AF7B32"/>
    <w:rsid w:val="00B50E76"/>
    <w:rsid w:val="00B56141"/>
    <w:rsid w:val="00B572A9"/>
    <w:rsid w:val="00B7258F"/>
    <w:rsid w:val="00C31694"/>
    <w:rsid w:val="00C5202C"/>
    <w:rsid w:val="00C71925"/>
    <w:rsid w:val="00C76E12"/>
    <w:rsid w:val="00C83012"/>
    <w:rsid w:val="00D17FE8"/>
    <w:rsid w:val="00D45D49"/>
    <w:rsid w:val="00DA56D7"/>
    <w:rsid w:val="00DE218A"/>
    <w:rsid w:val="00DF52B4"/>
    <w:rsid w:val="00E67DB8"/>
    <w:rsid w:val="00ED1750"/>
    <w:rsid w:val="00FC4583"/>
    <w:rsid w:val="00FC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70FF3"/>
  <w15:chartTrackingRefBased/>
  <w15:docId w15:val="{E29F796E-1F65-406F-9303-5EA19944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A6E1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2501FE"/>
    <w:pPr>
      <w:widowControl w:val="0"/>
      <w:suppressAutoHyphens/>
      <w:autoSpaceDN w:val="0"/>
      <w:spacing w:after="0" w:line="240" w:lineRule="auto"/>
    </w:pPr>
    <w:rPr>
      <w:rFonts w:ascii="Liberation Serif" w:eastAsia="Segoe UI" w:hAnsi="Liberation Serif" w:cs="Tahoma"/>
      <w:color w:val="000000"/>
      <w:kern w:val="3"/>
      <w:sz w:val="24"/>
      <w:szCs w:val="24"/>
      <w:lang w:val="en-GB" w:eastAsia="zh-CN" w:bidi="hi-IN"/>
      <w14:ligatures w14:val="none"/>
    </w:rPr>
  </w:style>
  <w:style w:type="paragraph" w:styleId="Revisione">
    <w:name w:val="Revision"/>
    <w:hidden/>
    <w:uiPriority w:val="99"/>
    <w:semiHidden/>
    <w:rsid w:val="009027F6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F52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F52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F52B4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F52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F52B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329</Words>
  <Characters>7581</Characters>
  <Application>Microsoft Office Word</Application>
  <DocSecurity>0</DocSecurity>
  <Lines>63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gnaniello Vincenza</dc:creator>
  <cp:keywords/>
  <dc:description/>
  <cp:lastModifiedBy>Gragnaniello Vincenza</cp:lastModifiedBy>
  <cp:revision>14</cp:revision>
  <dcterms:created xsi:type="dcterms:W3CDTF">2024-07-12T08:20:00Z</dcterms:created>
  <dcterms:modified xsi:type="dcterms:W3CDTF">2024-09-17T13:25:00Z</dcterms:modified>
</cp:coreProperties>
</file>